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22E" w:rsidRPr="00DF198A" w:rsidRDefault="0021779B" w:rsidP="008C350E">
      <w:pPr>
        <w:jc w:val="both"/>
        <w:rPr>
          <w:rFonts w:ascii="Arial" w:hAnsi="Arial" w:cs="Arial"/>
          <w:b/>
          <w:bCs/>
          <w:color w:val="000000"/>
        </w:rPr>
      </w:pPr>
      <w:r w:rsidRPr="00DF198A">
        <w:rPr>
          <w:rFonts w:ascii="Arial" w:hAnsi="Arial"/>
          <w:b/>
          <w:bCs/>
          <w:color w:val="000000"/>
          <w:shd w:val="clear" w:color="auto" w:fill="FFFFFF"/>
        </w:rPr>
        <w:t>Clinical and e</w:t>
      </w:r>
      <w:r w:rsidR="0063122E" w:rsidRPr="00DF198A">
        <w:rPr>
          <w:rFonts w:ascii="Arial" w:hAnsi="Arial"/>
          <w:b/>
          <w:bCs/>
          <w:color w:val="000000"/>
          <w:shd w:val="clear" w:color="auto" w:fill="FFFFFF"/>
        </w:rPr>
        <w:t xml:space="preserve">pidemiological characterization of severe </w:t>
      </w:r>
      <w:r w:rsidR="0063122E" w:rsidRPr="00DF198A">
        <w:rPr>
          <w:rFonts w:ascii="Arial" w:hAnsi="Arial"/>
          <w:b/>
          <w:bCs/>
          <w:i/>
          <w:color w:val="000000"/>
          <w:shd w:val="clear" w:color="auto" w:fill="FFFFFF"/>
        </w:rPr>
        <w:t>Plasmodium vivax</w:t>
      </w:r>
      <w:r w:rsidR="0063122E" w:rsidRPr="00DF198A">
        <w:rPr>
          <w:rFonts w:ascii="Arial" w:hAnsi="Arial"/>
          <w:b/>
          <w:bCs/>
          <w:color w:val="000000"/>
          <w:shd w:val="clear" w:color="auto" w:fill="FFFFFF"/>
        </w:rPr>
        <w:t xml:space="preserve"> malaria in Gujarat, India</w:t>
      </w:r>
    </w:p>
    <w:p w:rsidR="007E78DE" w:rsidRPr="00DF198A" w:rsidRDefault="007E78DE" w:rsidP="00895724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:rsidR="007E78DE" w:rsidRPr="00DF198A" w:rsidRDefault="007E78DE" w:rsidP="00895724">
      <w:pPr>
        <w:jc w:val="both"/>
        <w:rPr>
          <w:rFonts w:ascii="Arial" w:hAnsi="Arial" w:cs="Arial"/>
          <w:b/>
        </w:rPr>
      </w:pPr>
    </w:p>
    <w:p w:rsidR="007E78DE" w:rsidRPr="00DF198A" w:rsidRDefault="00692BE8" w:rsidP="0062128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jc w:val="both"/>
        <w:rPr>
          <w:rFonts w:ascii="Times Roman" w:eastAsia="Calibri" w:hAnsi="Times Roman" w:cs="Times Roman"/>
          <w:color w:val="000000"/>
          <w:lang w:val="en-US"/>
        </w:rPr>
      </w:pPr>
      <w:r w:rsidRPr="00DF198A">
        <w:rPr>
          <w:rFonts w:ascii="Arial" w:hAnsi="Arial" w:cs="Arial"/>
          <w:b/>
        </w:rPr>
        <w:t xml:space="preserve">Supplementary figure 1: </w:t>
      </w:r>
      <w:r w:rsidR="00BD3EE9" w:rsidRPr="00DF198A">
        <w:rPr>
          <w:rFonts w:ascii="Arial" w:hAnsi="Arial" w:cs="Arial"/>
          <w:b/>
        </w:rPr>
        <w:t>P</w:t>
      </w:r>
      <w:r w:rsidR="00453A45" w:rsidRPr="00DF198A">
        <w:rPr>
          <w:rFonts w:ascii="Arial" w:hAnsi="Arial" w:cs="Arial"/>
          <w:b/>
          <w:bCs/>
        </w:rPr>
        <w:t xml:space="preserve">arasitemia, hemoglobin, white blood cells and platelet </w:t>
      </w:r>
      <w:r w:rsidR="000460B1" w:rsidRPr="00DF198A">
        <w:rPr>
          <w:rFonts w:ascii="Arial" w:hAnsi="Arial" w:cs="Arial"/>
          <w:b/>
          <w:bCs/>
        </w:rPr>
        <w:t xml:space="preserve">counts </w:t>
      </w:r>
      <w:r w:rsidR="00BD3EE9" w:rsidRPr="00DF198A">
        <w:rPr>
          <w:rFonts w:ascii="Arial" w:hAnsi="Arial" w:cs="Arial"/>
          <w:b/>
          <w:bCs/>
        </w:rPr>
        <w:t>in</w:t>
      </w:r>
      <w:r w:rsidR="000460B1" w:rsidRPr="00DF198A">
        <w:rPr>
          <w:rFonts w:ascii="Arial" w:hAnsi="Arial" w:cs="Arial"/>
          <w:b/>
          <w:bCs/>
        </w:rPr>
        <w:t xml:space="preserve"> falciparum and vivax malaria patients</w:t>
      </w:r>
      <w:r w:rsidR="000460B1" w:rsidRPr="00DF198A">
        <w:rPr>
          <w:rFonts w:ascii="Arial" w:hAnsi="Arial" w:cs="Arial"/>
        </w:rPr>
        <w:t xml:space="preserve">. Parameters were </w:t>
      </w:r>
      <w:r w:rsidR="00453A45" w:rsidRPr="00DF198A">
        <w:rPr>
          <w:rFonts w:ascii="Arial" w:eastAsia="Calibri" w:hAnsi="Arial" w:cs="Arial"/>
          <w:color w:val="000000"/>
          <w:lang w:val="en-US"/>
        </w:rPr>
        <w:t xml:space="preserve">compared between patients with </w:t>
      </w:r>
      <w:r w:rsidR="00453A45" w:rsidRPr="00DF198A">
        <w:rPr>
          <w:rFonts w:ascii="Arial" w:hAnsi="Arial" w:cs="Arial"/>
          <w:i/>
          <w:iCs/>
          <w:color w:val="000000"/>
        </w:rPr>
        <w:t xml:space="preserve">P. vivax </w:t>
      </w:r>
      <w:r w:rsidR="00453A45" w:rsidRPr="00DF198A">
        <w:rPr>
          <w:rFonts w:ascii="Arial" w:hAnsi="Arial" w:cs="Arial"/>
          <w:iCs/>
          <w:color w:val="000000"/>
        </w:rPr>
        <w:t>(</w:t>
      </w:r>
      <w:r w:rsidR="00453A45" w:rsidRPr="00DF198A">
        <w:rPr>
          <w:rFonts w:ascii="Arial" w:hAnsi="Arial" w:cs="Arial"/>
          <w:i/>
          <w:iCs/>
          <w:color w:val="000000"/>
        </w:rPr>
        <w:t>Pv</w:t>
      </w:r>
      <w:r w:rsidR="00453A45" w:rsidRPr="00DF198A">
        <w:rPr>
          <w:rFonts w:ascii="Arial" w:hAnsi="Arial" w:cs="Arial"/>
          <w:iCs/>
          <w:color w:val="000000"/>
        </w:rPr>
        <w:t>)</w:t>
      </w:r>
      <w:r w:rsidR="00453A45" w:rsidRPr="00DF198A">
        <w:rPr>
          <w:rFonts w:ascii="Arial" w:hAnsi="Arial" w:cs="Arial"/>
          <w:color w:val="000000"/>
        </w:rPr>
        <w:t xml:space="preserve"> and </w:t>
      </w:r>
      <w:r w:rsidR="00453A45" w:rsidRPr="00DF198A">
        <w:rPr>
          <w:rFonts w:ascii="Arial" w:hAnsi="Arial" w:cs="Arial"/>
          <w:i/>
          <w:iCs/>
          <w:color w:val="000000"/>
        </w:rPr>
        <w:t xml:space="preserve">P. falciparum </w:t>
      </w:r>
      <w:r w:rsidR="00453A45" w:rsidRPr="00DF198A">
        <w:rPr>
          <w:rFonts w:ascii="Arial" w:hAnsi="Arial" w:cs="Arial"/>
          <w:iCs/>
          <w:color w:val="000000"/>
        </w:rPr>
        <w:t>(</w:t>
      </w:r>
      <w:r w:rsidR="00453A45" w:rsidRPr="00DF198A">
        <w:rPr>
          <w:rFonts w:ascii="Arial" w:hAnsi="Arial" w:cs="Arial"/>
          <w:i/>
          <w:iCs/>
          <w:color w:val="000000"/>
        </w:rPr>
        <w:t>Pf</w:t>
      </w:r>
      <w:r w:rsidR="00453A45" w:rsidRPr="00DF198A">
        <w:rPr>
          <w:rFonts w:ascii="Arial" w:hAnsi="Arial" w:cs="Arial"/>
          <w:iCs/>
          <w:color w:val="000000"/>
        </w:rPr>
        <w:t>) infections.</w:t>
      </w:r>
      <w:r w:rsidR="00453A45" w:rsidRPr="00DF198A">
        <w:rPr>
          <w:rFonts w:ascii="Arial" w:eastAsia="Calibri" w:hAnsi="Arial" w:cs="Arial"/>
          <w:color w:val="000000"/>
          <w:lang w:val="en-US"/>
        </w:rPr>
        <w:t xml:space="preserve"> T bars represent median and Interquartile Ranges (IQR)</w:t>
      </w:r>
      <w:r w:rsidR="00FE2A7C" w:rsidRPr="00DF198A">
        <w:rPr>
          <w:rFonts w:ascii="Arial" w:eastAsia="Calibri" w:hAnsi="Arial" w:cs="Arial"/>
          <w:color w:val="000000"/>
          <w:lang w:val="en-US"/>
        </w:rPr>
        <w:t>,</w:t>
      </w:r>
      <w:r w:rsidR="00453A45" w:rsidRPr="00DF198A">
        <w:rPr>
          <w:rFonts w:ascii="Arial" w:hAnsi="Arial" w:cs="Arial"/>
          <w:iCs/>
          <w:color w:val="000000"/>
        </w:rPr>
        <w:t>y-axis is in log1</w:t>
      </w:r>
      <w:r w:rsidR="00A456BA" w:rsidRPr="00DF198A">
        <w:rPr>
          <w:rFonts w:ascii="Arial" w:hAnsi="Arial" w:cs="Arial"/>
          <w:iCs/>
          <w:color w:val="000000"/>
        </w:rPr>
        <w:t>0</w:t>
      </w:r>
      <w:r w:rsidR="000416E8" w:rsidRPr="00DF198A">
        <w:rPr>
          <w:rFonts w:ascii="Arial" w:hAnsi="Arial" w:cs="Arial"/>
          <w:iCs/>
          <w:color w:val="000000"/>
        </w:rPr>
        <w:t>,</w:t>
      </w:r>
      <w:r w:rsidR="00FE2A7C" w:rsidRPr="00DF198A">
        <w:rPr>
          <w:rFonts w:ascii="Arial" w:hAnsi="Arial" w:cs="Arial"/>
          <w:iCs/>
          <w:color w:val="000000"/>
        </w:rPr>
        <w:t>symbol star (*) represents levels of significance (* &lt;0.05 and *** &lt;0.001)</w:t>
      </w:r>
      <w:r w:rsidR="000416E8" w:rsidRPr="00DF198A">
        <w:rPr>
          <w:rFonts w:ascii="Arial" w:hAnsi="Arial" w:cs="Arial"/>
          <w:iCs/>
          <w:color w:val="000000"/>
        </w:rPr>
        <w:t xml:space="preserve"> and </w:t>
      </w:r>
      <w:r w:rsidR="00BD3EE9" w:rsidRPr="00DF198A">
        <w:rPr>
          <w:rFonts w:ascii="Arial" w:hAnsi="Arial" w:cs="Arial"/>
          <w:iCs/>
          <w:color w:val="000000"/>
        </w:rPr>
        <w:t xml:space="preserve">both asexual and sexual </w:t>
      </w:r>
      <w:r w:rsidR="000416E8" w:rsidRPr="00DF198A">
        <w:rPr>
          <w:rFonts w:ascii="Arial" w:hAnsi="Arial" w:cs="Arial"/>
          <w:iCs/>
          <w:color w:val="000000"/>
        </w:rPr>
        <w:t>parasitemia</w:t>
      </w:r>
      <w:r w:rsidR="00BD3EE9" w:rsidRPr="00DF198A">
        <w:rPr>
          <w:rFonts w:ascii="Arial" w:hAnsi="Arial" w:cs="Arial"/>
          <w:iCs/>
          <w:color w:val="000000"/>
        </w:rPr>
        <w:t>s were</w:t>
      </w:r>
      <w:r w:rsidR="000416E8" w:rsidRPr="00DF198A">
        <w:rPr>
          <w:rFonts w:ascii="Arial" w:hAnsi="Arial" w:cs="Arial"/>
          <w:iCs/>
          <w:color w:val="000000"/>
        </w:rPr>
        <w:t xml:space="preserve"> recorded by microscopy</w:t>
      </w:r>
      <w:r w:rsidR="00FE2A7C" w:rsidRPr="00DF198A">
        <w:rPr>
          <w:rFonts w:ascii="Arial" w:hAnsi="Arial" w:cs="Arial"/>
          <w:iCs/>
          <w:color w:val="000000"/>
        </w:rPr>
        <w:t>.</w:t>
      </w:r>
    </w:p>
    <w:p w:rsidR="00692BE8" w:rsidRPr="00DF198A" w:rsidRDefault="00692BE8" w:rsidP="00895724">
      <w:pPr>
        <w:jc w:val="both"/>
        <w:rPr>
          <w:rFonts w:ascii="Arial" w:hAnsi="Arial" w:cs="Arial"/>
          <w:b/>
        </w:rPr>
      </w:pPr>
    </w:p>
    <w:p w:rsidR="00692BE8" w:rsidRPr="00DF198A" w:rsidRDefault="00A7095A" w:rsidP="00895724">
      <w:pPr>
        <w:jc w:val="both"/>
        <w:rPr>
          <w:rFonts w:ascii="Arial" w:hAnsi="Arial" w:cs="Arial"/>
        </w:rPr>
      </w:pPr>
      <w:r>
        <w:rPr>
          <w:noProof/>
          <w:lang w:val="en-US" w:eastAsia="en-US"/>
        </w:rPr>
        <w:drawing>
          <wp:inline distT="0" distB="0" distL="0" distR="0">
            <wp:extent cx="7324725" cy="582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725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724" w:rsidRPr="00DF198A" w:rsidRDefault="00895724" w:rsidP="008C350E">
      <w:pPr>
        <w:jc w:val="both"/>
        <w:rPr>
          <w:rFonts w:ascii="Arial" w:hAnsi="Arial" w:cs="Arial"/>
          <w:bCs/>
        </w:rPr>
      </w:pPr>
    </w:p>
    <w:p w:rsidR="00181E7A" w:rsidRDefault="00F6710D" w:rsidP="008C350E">
      <w:pPr>
        <w:jc w:val="both"/>
        <w:rPr>
          <w:rFonts w:ascii="Arial" w:hAnsi="Arial" w:cs="Arial"/>
          <w:b/>
        </w:rPr>
      </w:pPr>
      <w:r w:rsidRPr="00DF198A">
        <w:rPr>
          <w:rFonts w:ascii="Arial" w:hAnsi="Arial" w:cs="Arial"/>
          <w:b/>
        </w:rPr>
        <w:fldChar w:fldCharType="begin"/>
      </w:r>
      <w:r w:rsidR="00416B6C" w:rsidRPr="00DF198A">
        <w:rPr>
          <w:rFonts w:ascii="Arial" w:hAnsi="Arial" w:cs="Arial"/>
          <w:b/>
        </w:rPr>
        <w:instrText xml:space="preserve"> ADDIN </w:instrText>
      </w:r>
      <w:r w:rsidRPr="00DF198A">
        <w:rPr>
          <w:rFonts w:ascii="Arial" w:hAnsi="Arial" w:cs="Arial"/>
          <w:b/>
        </w:rPr>
        <w:fldChar w:fldCharType="end"/>
      </w:r>
    </w:p>
    <w:p w:rsidR="0064524E" w:rsidRDefault="0064524E" w:rsidP="008C350E">
      <w:pPr>
        <w:jc w:val="both"/>
        <w:rPr>
          <w:rFonts w:ascii="Arial" w:hAnsi="Arial" w:cs="Arial"/>
          <w:b/>
        </w:rPr>
      </w:pPr>
    </w:p>
    <w:sectPr w:rsidR="0064524E" w:rsidSect="002613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tch801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utch801BT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73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67260A"/>
    <w:multiLevelType w:val="hybridMultilevel"/>
    <w:tmpl w:val="32C635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" w15:restartNumberingAfterBreak="0">
    <w:nsid w:val="187752C1"/>
    <w:multiLevelType w:val="hybridMultilevel"/>
    <w:tmpl w:val="A4ECA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0372C"/>
    <w:multiLevelType w:val="hybridMultilevel"/>
    <w:tmpl w:val="42CC2240"/>
    <w:lvl w:ilvl="0" w:tplc="FF10D282">
      <w:start w:val="1"/>
      <w:numFmt w:val="upperLetter"/>
      <w:lvlText w:val="%1."/>
      <w:lvlJc w:val="left"/>
      <w:pPr>
        <w:ind w:left="720" w:hanging="360"/>
      </w:pPr>
      <w:rPr>
        <w:rFonts w:ascii="Dutch801BT-Roman" w:eastAsia="Times New Roman" w:hAnsi="Dutch801BT-Roman" w:cs="Dutch801BT-Roman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F750077"/>
    <w:multiLevelType w:val="hybridMultilevel"/>
    <w:tmpl w:val="F476F376"/>
    <w:lvl w:ilvl="0" w:tplc="9DAA306A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CD8B3B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1C83912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E7E2C5C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8C129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3E741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6852E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DD0236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588F9A4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34C70618"/>
    <w:multiLevelType w:val="hybridMultilevel"/>
    <w:tmpl w:val="4AFE514E"/>
    <w:lvl w:ilvl="0" w:tplc="04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83" w:hanging="360"/>
      </w:pPr>
    </w:lvl>
    <w:lvl w:ilvl="2" w:tplc="0409001B" w:tentative="1">
      <w:start w:val="1"/>
      <w:numFmt w:val="lowerRoman"/>
      <w:lvlText w:val="%3."/>
      <w:lvlJc w:val="right"/>
      <w:pPr>
        <w:ind w:left="2803" w:hanging="180"/>
      </w:pPr>
    </w:lvl>
    <w:lvl w:ilvl="3" w:tplc="0409000F" w:tentative="1">
      <w:start w:val="1"/>
      <w:numFmt w:val="decimal"/>
      <w:lvlText w:val="%4."/>
      <w:lvlJc w:val="left"/>
      <w:pPr>
        <w:ind w:left="3523" w:hanging="360"/>
      </w:pPr>
    </w:lvl>
    <w:lvl w:ilvl="4" w:tplc="04090019" w:tentative="1">
      <w:start w:val="1"/>
      <w:numFmt w:val="lowerLetter"/>
      <w:lvlText w:val="%5."/>
      <w:lvlJc w:val="left"/>
      <w:pPr>
        <w:ind w:left="4243" w:hanging="360"/>
      </w:pPr>
    </w:lvl>
    <w:lvl w:ilvl="5" w:tplc="0409001B" w:tentative="1">
      <w:start w:val="1"/>
      <w:numFmt w:val="lowerRoman"/>
      <w:lvlText w:val="%6."/>
      <w:lvlJc w:val="right"/>
      <w:pPr>
        <w:ind w:left="4963" w:hanging="180"/>
      </w:pPr>
    </w:lvl>
    <w:lvl w:ilvl="6" w:tplc="0409000F" w:tentative="1">
      <w:start w:val="1"/>
      <w:numFmt w:val="decimal"/>
      <w:lvlText w:val="%7."/>
      <w:lvlJc w:val="left"/>
      <w:pPr>
        <w:ind w:left="5683" w:hanging="360"/>
      </w:pPr>
    </w:lvl>
    <w:lvl w:ilvl="7" w:tplc="04090019" w:tentative="1">
      <w:start w:val="1"/>
      <w:numFmt w:val="lowerLetter"/>
      <w:lvlText w:val="%8."/>
      <w:lvlJc w:val="left"/>
      <w:pPr>
        <w:ind w:left="6403" w:hanging="360"/>
      </w:pPr>
    </w:lvl>
    <w:lvl w:ilvl="8" w:tplc="0409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7" w15:restartNumberingAfterBreak="0">
    <w:nsid w:val="45784DC1"/>
    <w:multiLevelType w:val="hybridMultilevel"/>
    <w:tmpl w:val="AAE80F36"/>
    <w:lvl w:ilvl="0" w:tplc="68948780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274478"/>
    <w:multiLevelType w:val="hybridMultilevel"/>
    <w:tmpl w:val="8B641940"/>
    <w:lvl w:ilvl="0" w:tplc="B4244A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B30046D"/>
    <w:multiLevelType w:val="multilevel"/>
    <w:tmpl w:val="E0B634D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Times New Roman" w:hAnsi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98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414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300"/>
      </w:pPr>
      <w:rPr>
        <w:rFonts w:ascii="Arial" w:eastAsia="Times New Roman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10" w15:restartNumberingAfterBreak="0">
    <w:nsid w:val="66C614BB"/>
    <w:multiLevelType w:val="hybridMultilevel"/>
    <w:tmpl w:val="3F449F74"/>
    <w:lvl w:ilvl="0" w:tplc="4678DC6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6BE3BFA"/>
    <w:multiLevelType w:val="hybridMultilevel"/>
    <w:tmpl w:val="C9C29D5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CD82FC8"/>
    <w:multiLevelType w:val="hybridMultilevel"/>
    <w:tmpl w:val="F3A6D76C"/>
    <w:lvl w:ilvl="0" w:tplc="49468460">
      <w:start w:val="1"/>
      <w:numFmt w:val="decimal"/>
      <w:lvlText w:val="%1."/>
      <w:lvlJc w:val="left"/>
      <w:pPr>
        <w:ind w:left="720" w:hanging="360"/>
      </w:pPr>
      <w:rPr>
        <w:rFonts w:ascii="Dutch801BT-Bold" w:hAnsi="Dutch801BT-Bold" w:cs="Dutch801BT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"/>
  </w:num>
  <w:num w:numId="3">
    <w:abstractNumId w:val="11"/>
  </w:num>
  <w:num w:numId="4">
    <w:abstractNumId w:val="12"/>
  </w:num>
  <w:num w:numId="5">
    <w:abstractNumId w:val="9"/>
  </w:num>
  <w:num w:numId="6">
    <w:abstractNumId w:val="6"/>
  </w:num>
  <w:num w:numId="7">
    <w:abstractNumId w:val="3"/>
  </w:num>
  <w:num w:numId="8">
    <w:abstractNumId w:val="10"/>
  </w:num>
  <w:num w:numId="9">
    <w:abstractNumId w:val="1"/>
  </w:num>
  <w:num w:numId="10">
    <w:abstractNumId w:val="7"/>
  </w:num>
  <w:num w:numId="11">
    <w:abstractNumId w:val="8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l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00wsvp2vfeie5z9u5d0xrfspvwvvfaatx&quot;&gt;Severe Vivax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055B08"/>
    <w:rsid w:val="00000679"/>
    <w:rsid w:val="00000D38"/>
    <w:rsid w:val="00001302"/>
    <w:rsid w:val="00001A85"/>
    <w:rsid w:val="00003157"/>
    <w:rsid w:val="0000344A"/>
    <w:rsid w:val="000036DC"/>
    <w:rsid w:val="000037C6"/>
    <w:rsid w:val="000057C7"/>
    <w:rsid w:val="00011221"/>
    <w:rsid w:val="00011A52"/>
    <w:rsid w:val="00012260"/>
    <w:rsid w:val="0001385D"/>
    <w:rsid w:val="00014039"/>
    <w:rsid w:val="00014429"/>
    <w:rsid w:val="00014C84"/>
    <w:rsid w:val="00016858"/>
    <w:rsid w:val="000179E0"/>
    <w:rsid w:val="000214D5"/>
    <w:rsid w:val="000221EE"/>
    <w:rsid w:val="00025255"/>
    <w:rsid w:val="0002584F"/>
    <w:rsid w:val="00026BDF"/>
    <w:rsid w:val="0003020F"/>
    <w:rsid w:val="0003384A"/>
    <w:rsid w:val="00034223"/>
    <w:rsid w:val="000344A8"/>
    <w:rsid w:val="00035CEC"/>
    <w:rsid w:val="00036E31"/>
    <w:rsid w:val="000375EA"/>
    <w:rsid w:val="00041072"/>
    <w:rsid w:val="00041466"/>
    <w:rsid w:val="000416E8"/>
    <w:rsid w:val="00041C90"/>
    <w:rsid w:val="00042128"/>
    <w:rsid w:val="00042872"/>
    <w:rsid w:val="00042AEE"/>
    <w:rsid w:val="000431DA"/>
    <w:rsid w:val="00043C5D"/>
    <w:rsid w:val="000447EA"/>
    <w:rsid w:val="000460B1"/>
    <w:rsid w:val="000463DA"/>
    <w:rsid w:val="00047540"/>
    <w:rsid w:val="000500DD"/>
    <w:rsid w:val="00051502"/>
    <w:rsid w:val="00051DD1"/>
    <w:rsid w:val="000521ED"/>
    <w:rsid w:val="0005465F"/>
    <w:rsid w:val="00055B08"/>
    <w:rsid w:val="000572F3"/>
    <w:rsid w:val="00060172"/>
    <w:rsid w:val="00060B63"/>
    <w:rsid w:val="000610C1"/>
    <w:rsid w:val="000610E6"/>
    <w:rsid w:val="00061DD3"/>
    <w:rsid w:val="00061E76"/>
    <w:rsid w:val="000625F6"/>
    <w:rsid w:val="000631CA"/>
    <w:rsid w:val="00063688"/>
    <w:rsid w:val="0006391F"/>
    <w:rsid w:val="00071FEA"/>
    <w:rsid w:val="0007308F"/>
    <w:rsid w:val="0007358A"/>
    <w:rsid w:val="000740E7"/>
    <w:rsid w:val="00074F0A"/>
    <w:rsid w:val="00080223"/>
    <w:rsid w:val="000834B8"/>
    <w:rsid w:val="00083779"/>
    <w:rsid w:val="00083DAC"/>
    <w:rsid w:val="0008523E"/>
    <w:rsid w:val="00090B44"/>
    <w:rsid w:val="00093D0D"/>
    <w:rsid w:val="00094001"/>
    <w:rsid w:val="00094700"/>
    <w:rsid w:val="00094B8B"/>
    <w:rsid w:val="000950C0"/>
    <w:rsid w:val="00095C7F"/>
    <w:rsid w:val="00095D28"/>
    <w:rsid w:val="00095D97"/>
    <w:rsid w:val="00097C7D"/>
    <w:rsid w:val="00097CA6"/>
    <w:rsid w:val="000A030C"/>
    <w:rsid w:val="000A298F"/>
    <w:rsid w:val="000A3B71"/>
    <w:rsid w:val="000A43BE"/>
    <w:rsid w:val="000A780A"/>
    <w:rsid w:val="000B014F"/>
    <w:rsid w:val="000B0B18"/>
    <w:rsid w:val="000B0E22"/>
    <w:rsid w:val="000B239C"/>
    <w:rsid w:val="000B26AE"/>
    <w:rsid w:val="000B310E"/>
    <w:rsid w:val="000B56A6"/>
    <w:rsid w:val="000B6BB6"/>
    <w:rsid w:val="000B6DF9"/>
    <w:rsid w:val="000C0919"/>
    <w:rsid w:val="000C104F"/>
    <w:rsid w:val="000C123E"/>
    <w:rsid w:val="000C38A8"/>
    <w:rsid w:val="000C413E"/>
    <w:rsid w:val="000C44D4"/>
    <w:rsid w:val="000C52F5"/>
    <w:rsid w:val="000C5980"/>
    <w:rsid w:val="000D04FA"/>
    <w:rsid w:val="000D193A"/>
    <w:rsid w:val="000D274F"/>
    <w:rsid w:val="000D2A2B"/>
    <w:rsid w:val="000D2CB0"/>
    <w:rsid w:val="000D4AC9"/>
    <w:rsid w:val="000D561A"/>
    <w:rsid w:val="000D592B"/>
    <w:rsid w:val="000D5E5D"/>
    <w:rsid w:val="000E0B49"/>
    <w:rsid w:val="000E15BB"/>
    <w:rsid w:val="000E1742"/>
    <w:rsid w:val="000E18F2"/>
    <w:rsid w:val="000E43C4"/>
    <w:rsid w:val="000E46FC"/>
    <w:rsid w:val="000E4D17"/>
    <w:rsid w:val="000E5C77"/>
    <w:rsid w:val="000E7F1B"/>
    <w:rsid w:val="000F0207"/>
    <w:rsid w:val="000F1CCD"/>
    <w:rsid w:val="000F2913"/>
    <w:rsid w:val="000F3330"/>
    <w:rsid w:val="000F3687"/>
    <w:rsid w:val="000F7694"/>
    <w:rsid w:val="000F795A"/>
    <w:rsid w:val="001020AD"/>
    <w:rsid w:val="001028BA"/>
    <w:rsid w:val="00104DD3"/>
    <w:rsid w:val="0010546E"/>
    <w:rsid w:val="0010701B"/>
    <w:rsid w:val="00110972"/>
    <w:rsid w:val="00111296"/>
    <w:rsid w:val="00114544"/>
    <w:rsid w:val="001156A1"/>
    <w:rsid w:val="00115A99"/>
    <w:rsid w:val="001162BE"/>
    <w:rsid w:val="00116761"/>
    <w:rsid w:val="00117795"/>
    <w:rsid w:val="00121504"/>
    <w:rsid w:val="00123C85"/>
    <w:rsid w:val="00126755"/>
    <w:rsid w:val="00126C4F"/>
    <w:rsid w:val="00126D48"/>
    <w:rsid w:val="001308F7"/>
    <w:rsid w:val="00130ACE"/>
    <w:rsid w:val="00131268"/>
    <w:rsid w:val="0013162C"/>
    <w:rsid w:val="001320F8"/>
    <w:rsid w:val="00132FB6"/>
    <w:rsid w:val="00134463"/>
    <w:rsid w:val="0013592C"/>
    <w:rsid w:val="00135E4B"/>
    <w:rsid w:val="00140241"/>
    <w:rsid w:val="001404B0"/>
    <w:rsid w:val="001408DC"/>
    <w:rsid w:val="00141105"/>
    <w:rsid w:val="001439CA"/>
    <w:rsid w:val="00143C36"/>
    <w:rsid w:val="001462DA"/>
    <w:rsid w:val="00146E9F"/>
    <w:rsid w:val="00147A70"/>
    <w:rsid w:val="00147A8C"/>
    <w:rsid w:val="0015076E"/>
    <w:rsid w:val="00152AAA"/>
    <w:rsid w:val="00155C4C"/>
    <w:rsid w:val="00156A94"/>
    <w:rsid w:val="00156F13"/>
    <w:rsid w:val="00157BF5"/>
    <w:rsid w:val="00160244"/>
    <w:rsid w:val="00160A16"/>
    <w:rsid w:val="00160E54"/>
    <w:rsid w:val="001611B1"/>
    <w:rsid w:val="001638BC"/>
    <w:rsid w:val="00163975"/>
    <w:rsid w:val="00163B30"/>
    <w:rsid w:val="00165064"/>
    <w:rsid w:val="001669D7"/>
    <w:rsid w:val="0017046A"/>
    <w:rsid w:val="00171F32"/>
    <w:rsid w:val="0017509D"/>
    <w:rsid w:val="00181AA4"/>
    <w:rsid w:val="00181E7A"/>
    <w:rsid w:val="00185AE8"/>
    <w:rsid w:val="001865E2"/>
    <w:rsid w:val="00186606"/>
    <w:rsid w:val="00186B0A"/>
    <w:rsid w:val="00186FAF"/>
    <w:rsid w:val="00187AB7"/>
    <w:rsid w:val="00190460"/>
    <w:rsid w:val="00190C5E"/>
    <w:rsid w:val="0019179B"/>
    <w:rsid w:val="00192412"/>
    <w:rsid w:val="00193B83"/>
    <w:rsid w:val="00193D51"/>
    <w:rsid w:val="00193E7E"/>
    <w:rsid w:val="00195345"/>
    <w:rsid w:val="0019647D"/>
    <w:rsid w:val="00196B49"/>
    <w:rsid w:val="0019782A"/>
    <w:rsid w:val="001A0582"/>
    <w:rsid w:val="001A17EF"/>
    <w:rsid w:val="001A1E26"/>
    <w:rsid w:val="001A2DA1"/>
    <w:rsid w:val="001A36BF"/>
    <w:rsid w:val="001A49B9"/>
    <w:rsid w:val="001A4F1E"/>
    <w:rsid w:val="001A5561"/>
    <w:rsid w:val="001A6401"/>
    <w:rsid w:val="001A6B28"/>
    <w:rsid w:val="001A6C0C"/>
    <w:rsid w:val="001B19FD"/>
    <w:rsid w:val="001B34A8"/>
    <w:rsid w:val="001B3657"/>
    <w:rsid w:val="001B3ECE"/>
    <w:rsid w:val="001C086E"/>
    <w:rsid w:val="001C2E1E"/>
    <w:rsid w:val="001C2ED3"/>
    <w:rsid w:val="001C5581"/>
    <w:rsid w:val="001C5DD1"/>
    <w:rsid w:val="001C683F"/>
    <w:rsid w:val="001D0224"/>
    <w:rsid w:val="001D1282"/>
    <w:rsid w:val="001D19E7"/>
    <w:rsid w:val="001D1ED3"/>
    <w:rsid w:val="001D2311"/>
    <w:rsid w:val="001D2F43"/>
    <w:rsid w:val="001D3033"/>
    <w:rsid w:val="001D412B"/>
    <w:rsid w:val="001D5097"/>
    <w:rsid w:val="001E32AD"/>
    <w:rsid w:val="001E4655"/>
    <w:rsid w:val="001E47A9"/>
    <w:rsid w:val="001E4878"/>
    <w:rsid w:val="001E61C1"/>
    <w:rsid w:val="001E6AF8"/>
    <w:rsid w:val="001E75FF"/>
    <w:rsid w:val="001E7EF1"/>
    <w:rsid w:val="001F3CFD"/>
    <w:rsid w:val="001F5031"/>
    <w:rsid w:val="001F640D"/>
    <w:rsid w:val="001F7095"/>
    <w:rsid w:val="001F7C84"/>
    <w:rsid w:val="00200899"/>
    <w:rsid w:val="00200978"/>
    <w:rsid w:val="00200B0A"/>
    <w:rsid w:val="00200C87"/>
    <w:rsid w:val="00201D95"/>
    <w:rsid w:val="00202318"/>
    <w:rsid w:val="00202A5F"/>
    <w:rsid w:val="00205FAF"/>
    <w:rsid w:val="002062E2"/>
    <w:rsid w:val="00206A61"/>
    <w:rsid w:val="002109FC"/>
    <w:rsid w:val="0021100B"/>
    <w:rsid w:val="0021220E"/>
    <w:rsid w:val="0021499A"/>
    <w:rsid w:val="0021573D"/>
    <w:rsid w:val="0021702C"/>
    <w:rsid w:val="0021779B"/>
    <w:rsid w:val="002214A6"/>
    <w:rsid w:val="00223042"/>
    <w:rsid w:val="00223ED6"/>
    <w:rsid w:val="00224196"/>
    <w:rsid w:val="0022606E"/>
    <w:rsid w:val="002261BB"/>
    <w:rsid w:val="00226890"/>
    <w:rsid w:val="002302F5"/>
    <w:rsid w:val="00230F42"/>
    <w:rsid w:val="00231923"/>
    <w:rsid w:val="002319EA"/>
    <w:rsid w:val="00233C1C"/>
    <w:rsid w:val="00234BD4"/>
    <w:rsid w:val="00234FFE"/>
    <w:rsid w:val="00235449"/>
    <w:rsid w:val="002358A5"/>
    <w:rsid w:val="002372D2"/>
    <w:rsid w:val="00237FAC"/>
    <w:rsid w:val="002402F5"/>
    <w:rsid w:val="002413D6"/>
    <w:rsid w:val="002430DD"/>
    <w:rsid w:val="002444D5"/>
    <w:rsid w:val="0024479A"/>
    <w:rsid w:val="00245E31"/>
    <w:rsid w:val="00245FF0"/>
    <w:rsid w:val="00251323"/>
    <w:rsid w:val="00252246"/>
    <w:rsid w:val="00254324"/>
    <w:rsid w:val="00255AC1"/>
    <w:rsid w:val="00255B2D"/>
    <w:rsid w:val="00256927"/>
    <w:rsid w:val="002569B5"/>
    <w:rsid w:val="00257A7D"/>
    <w:rsid w:val="00257BEC"/>
    <w:rsid w:val="00257EDA"/>
    <w:rsid w:val="00257F59"/>
    <w:rsid w:val="00260059"/>
    <w:rsid w:val="00261347"/>
    <w:rsid w:val="002621B5"/>
    <w:rsid w:val="00262D05"/>
    <w:rsid w:val="00263D47"/>
    <w:rsid w:val="00265548"/>
    <w:rsid w:val="002662E5"/>
    <w:rsid w:val="00266579"/>
    <w:rsid w:val="00272678"/>
    <w:rsid w:val="00272BC6"/>
    <w:rsid w:val="00272BD9"/>
    <w:rsid w:val="00272DAE"/>
    <w:rsid w:val="00273E93"/>
    <w:rsid w:val="002756A4"/>
    <w:rsid w:val="002770E5"/>
    <w:rsid w:val="00277628"/>
    <w:rsid w:val="00277E1D"/>
    <w:rsid w:val="00280DEB"/>
    <w:rsid w:val="00281250"/>
    <w:rsid w:val="002814D8"/>
    <w:rsid w:val="002819DB"/>
    <w:rsid w:val="00282AFB"/>
    <w:rsid w:val="00282F5F"/>
    <w:rsid w:val="00283163"/>
    <w:rsid w:val="0028439D"/>
    <w:rsid w:val="00285D99"/>
    <w:rsid w:val="0028631E"/>
    <w:rsid w:val="002875C5"/>
    <w:rsid w:val="002906E7"/>
    <w:rsid w:val="00290DD0"/>
    <w:rsid w:val="00291EB7"/>
    <w:rsid w:val="00292FFD"/>
    <w:rsid w:val="00293254"/>
    <w:rsid w:val="00294A78"/>
    <w:rsid w:val="00296BE7"/>
    <w:rsid w:val="002971F7"/>
    <w:rsid w:val="00297BBB"/>
    <w:rsid w:val="002A00C5"/>
    <w:rsid w:val="002A29FB"/>
    <w:rsid w:val="002A2A02"/>
    <w:rsid w:val="002A366B"/>
    <w:rsid w:val="002A49DB"/>
    <w:rsid w:val="002A5866"/>
    <w:rsid w:val="002A5E43"/>
    <w:rsid w:val="002B04B0"/>
    <w:rsid w:val="002B152A"/>
    <w:rsid w:val="002B2E55"/>
    <w:rsid w:val="002B3C02"/>
    <w:rsid w:val="002B4CFA"/>
    <w:rsid w:val="002B5071"/>
    <w:rsid w:val="002B5732"/>
    <w:rsid w:val="002B7DF1"/>
    <w:rsid w:val="002C0A04"/>
    <w:rsid w:val="002C2819"/>
    <w:rsid w:val="002C3189"/>
    <w:rsid w:val="002C3575"/>
    <w:rsid w:val="002C3F2D"/>
    <w:rsid w:val="002C4F5B"/>
    <w:rsid w:val="002C6217"/>
    <w:rsid w:val="002C68D9"/>
    <w:rsid w:val="002C6E42"/>
    <w:rsid w:val="002C7F55"/>
    <w:rsid w:val="002D0078"/>
    <w:rsid w:val="002D0295"/>
    <w:rsid w:val="002D0AE9"/>
    <w:rsid w:val="002D0CC5"/>
    <w:rsid w:val="002D0EB1"/>
    <w:rsid w:val="002D1DE4"/>
    <w:rsid w:val="002D1F43"/>
    <w:rsid w:val="002D5E13"/>
    <w:rsid w:val="002D6BC9"/>
    <w:rsid w:val="002E1952"/>
    <w:rsid w:val="002E2195"/>
    <w:rsid w:val="002E3B32"/>
    <w:rsid w:val="002E552A"/>
    <w:rsid w:val="002F174F"/>
    <w:rsid w:val="002F2FAC"/>
    <w:rsid w:val="002F3B01"/>
    <w:rsid w:val="002F430F"/>
    <w:rsid w:val="002F44F2"/>
    <w:rsid w:val="002F4A98"/>
    <w:rsid w:val="002F5023"/>
    <w:rsid w:val="0030139C"/>
    <w:rsid w:val="0030209F"/>
    <w:rsid w:val="00302168"/>
    <w:rsid w:val="00303CD2"/>
    <w:rsid w:val="003042F9"/>
    <w:rsid w:val="003046EB"/>
    <w:rsid w:val="00305D45"/>
    <w:rsid w:val="00306212"/>
    <w:rsid w:val="00306F71"/>
    <w:rsid w:val="0030720D"/>
    <w:rsid w:val="0030786A"/>
    <w:rsid w:val="003108EE"/>
    <w:rsid w:val="00311E60"/>
    <w:rsid w:val="003120E9"/>
    <w:rsid w:val="00312B79"/>
    <w:rsid w:val="0031342D"/>
    <w:rsid w:val="00313AF6"/>
    <w:rsid w:val="00313ED4"/>
    <w:rsid w:val="003152BE"/>
    <w:rsid w:val="003153DC"/>
    <w:rsid w:val="00315979"/>
    <w:rsid w:val="00315A20"/>
    <w:rsid w:val="00315AAC"/>
    <w:rsid w:val="00316DA6"/>
    <w:rsid w:val="003209C0"/>
    <w:rsid w:val="003228E0"/>
    <w:rsid w:val="003235C5"/>
    <w:rsid w:val="00324063"/>
    <w:rsid w:val="003242BE"/>
    <w:rsid w:val="003246C6"/>
    <w:rsid w:val="0032539F"/>
    <w:rsid w:val="00326801"/>
    <w:rsid w:val="003270B4"/>
    <w:rsid w:val="003272C4"/>
    <w:rsid w:val="00330D76"/>
    <w:rsid w:val="0033172B"/>
    <w:rsid w:val="00332A01"/>
    <w:rsid w:val="00332BF9"/>
    <w:rsid w:val="00332F82"/>
    <w:rsid w:val="003331E8"/>
    <w:rsid w:val="00333AD9"/>
    <w:rsid w:val="00334651"/>
    <w:rsid w:val="00341457"/>
    <w:rsid w:val="0034147B"/>
    <w:rsid w:val="00343419"/>
    <w:rsid w:val="003447F0"/>
    <w:rsid w:val="0034732F"/>
    <w:rsid w:val="0034747A"/>
    <w:rsid w:val="003500A2"/>
    <w:rsid w:val="00350530"/>
    <w:rsid w:val="00351354"/>
    <w:rsid w:val="00352169"/>
    <w:rsid w:val="003521F3"/>
    <w:rsid w:val="00352F6A"/>
    <w:rsid w:val="00353309"/>
    <w:rsid w:val="00353675"/>
    <w:rsid w:val="00356184"/>
    <w:rsid w:val="003564B6"/>
    <w:rsid w:val="00356F94"/>
    <w:rsid w:val="003603E7"/>
    <w:rsid w:val="00361627"/>
    <w:rsid w:val="00361AED"/>
    <w:rsid w:val="00361D53"/>
    <w:rsid w:val="00362633"/>
    <w:rsid w:val="00362728"/>
    <w:rsid w:val="003628C0"/>
    <w:rsid w:val="003633FE"/>
    <w:rsid w:val="003652B8"/>
    <w:rsid w:val="00367323"/>
    <w:rsid w:val="003678C1"/>
    <w:rsid w:val="00367B63"/>
    <w:rsid w:val="00371530"/>
    <w:rsid w:val="00373111"/>
    <w:rsid w:val="0037689F"/>
    <w:rsid w:val="0037777B"/>
    <w:rsid w:val="00380895"/>
    <w:rsid w:val="00380B17"/>
    <w:rsid w:val="00382365"/>
    <w:rsid w:val="00382D34"/>
    <w:rsid w:val="00382E8B"/>
    <w:rsid w:val="003830AA"/>
    <w:rsid w:val="00383872"/>
    <w:rsid w:val="00385037"/>
    <w:rsid w:val="00386F24"/>
    <w:rsid w:val="00392A0A"/>
    <w:rsid w:val="0039381C"/>
    <w:rsid w:val="00394BBC"/>
    <w:rsid w:val="0039640A"/>
    <w:rsid w:val="003A06C3"/>
    <w:rsid w:val="003A090F"/>
    <w:rsid w:val="003A1609"/>
    <w:rsid w:val="003A1FC8"/>
    <w:rsid w:val="003A221C"/>
    <w:rsid w:val="003A458C"/>
    <w:rsid w:val="003A53D4"/>
    <w:rsid w:val="003A5E09"/>
    <w:rsid w:val="003B1CED"/>
    <w:rsid w:val="003B230D"/>
    <w:rsid w:val="003B2574"/>
    <w:rsid w:val="003B2B03"/>
    <w:rsid w:val="003B447A"/>
    <w:rsid w:val="003B472D"/>
    <w:rsid w:val="003B4AA3"/>
    <w:rsid w:val="003B4B75"/>
    <w:rsid w:val="003B4D15"/>
    <w:rsid w:val="003B55D6"/>
    <w:rsid w:val="003B5BD6"/>
    <w:rsid w:val="003B5BE8"/>
    <w:rsid w:val="003B6BCA"/>
    <w:rsid w:val="003B7C2A"/>
    <w:rsid w:val="003C0A49"/>
    <w:rsid w:val="003C1D59"/>
    <w:rsid w:val="003C1E86"/>
    <w:rsid w:val="003C5CDA"/>
    <w:rsid w:val="003C625C"/>
    <w:rsid w:val="003C69C6"/>
    <w:rsid w:val="003C734F"/>
    <w:rsid w:val="003C7DB3"/>
    <w:rsid w:val="003D373C"/>
    <w:rsid w:val="003D61F9"/>
    <w:rsid w:val="003D764F"/>
    <w:rsid w:val="003D7A56"/>
    <w:rsid w:val="003E34DB"/>
    <w:rsid w:val="003E5D4F"/>
    <w:rsid w:val="003E7B1F"/>
    <w:rsid w:val="003E7BC6"/>
    <w:rsid w:val="003E7DB3"/>
    <w:rsid w:val="003F0A90"/>
    <w:rsid w:val="003F1BD3"/>
    <w:rsid w:val="003F69B8"/>
    <w:rsid w:val="003F76B7"/>
    <w:rsid w:val="0040125B"/>
    <w:rsid w:val="0040176F"/>
    <w:rsid w:val="00401E87"/>
    <w:rsid w:val="00405D86"/>
    <w:rsid w:val="00407702"/>
    <w:rsid w:val="00407F6E"/>
    <w:rsid w:val="00410162"/>
    <w:rsid w:val="00410DF6"/>
    <w:rsid w:val="00412AA9"/>
    <w:rsid w:val="00413C54"/>
    <w:rsid w:val="004148D9"/>
    <w:rsid w:val="00415A8F"/>
    <w:rsid w:val="00416257"/>
    <w:rsid w:val="004162AB"/>
    <w:rsid w:val="00416B6C"/>
    <w:rsid w:val="00416BF5"/>
    <w:rsid w:val="00417464"/>
    <w:rsid w:val="004175A5"/>
    <w:rsid w:val="00417710"/>
    <w:rsid w:val="004202E0"/>
    <w:rsid w:val="004249A1"/>
    <w:rsid w:val="0042558D"/>
    <w:rsid w:val="00425B08"/>
    <w:rsid w:val="00430569"/>
    <w:rsid w:val="00431293"/>
    <w:rsid w:val="004313B5"/>
    <w:rsid w:val="004333FF"/>
    <w:rsid w:val="0043385B"/>
    <w:rsid w:val="0043550F"/>
    <w:rsid w:val="0043575D"/>
    <w:rsid w:val="004365A5"/>
    <w:rsid w:val="00437CA9"/>
    <w:rsid w:val="004401FB"/>
    <w:rsid w:val="00440339"/>
    <w:rsid w:val="004408E4"/>
    <w:rsid w:val="00440A3E"/>
    <w:rsid w:val="00441246"/>
    <w:rsid w:val="00441C36"/>
    <w:rsid w:val="00444B72"/>
    <w:rsid w:val="00445624"/>
    <w:rsid w:val="004464AB"/>
    <w:rsid w:val="00446DE4"/>
    <w:rsid w:val="004470A3"/>
    <w:rsid w:val="00447447"/>
    <w:rsid w:val="00447B4F"/>
    <w:rsid w:val="00450388"/>
    <w:rsid w:val="00450B00"/>
    <w:rsid w:val="00450C3F"/>
    <w:rsid w:val="00451292"/>
    <w:rsid w:val="004514DA"/>
    <w:rsid w:val="004520BC"/>
    <w:rsid w:val="004533F8"/>
    <w:rsid w:val="00453A45"/>
    <w:rsid w:val="004540E6"/>
    <w:rsid w:val="0045432A"/>
    <w:rsid w:val="00456F04"/>
    <w:rsid w:val="004576B3"/>
    <w:rsid w:val="004579C7"/>
    <w:rsid w:val="00461137"/>
    <w:rsid w:val="0046155A"/>
    <w:rsid w:val="00464CD3"/>
    <w:rsid w:val="004655F4"/>
    <w:rsid w:val="004665FC"/>
    <w:rsid w:val="004666A5"/>
    <w:rsid w:val="00470ADD"/>
    <w:rsid w:val="00471525"/>
    <w:rsid w:val="00476A82"/>
    <w:rsid w:val="00476DA3"/>
    <w:rsid w:val="004774C8"/>
    <w:rsid w:val="00477CB8"/>
    <w:rsid w:val="0048111F"/>
    <w:rsid w:val="00481387"/>
    <w:rsid w:val="004816D2"/>
    <w:rsid w:val="00481ADE"/>
    <w:rsid w:val="004831B2"/>
    <w:rsid w:val="00486D9F"/>
    <w:rsid w:val="00486FBF"/>
    <w:rsid w:val="00487CAE"/>
    <w:rsid w:val="00491EF5"/>
    <w:rsid w:val="00491F74"/>
    <w:rsid w:val="00492351"/>
    <w:rsid w:val="004930CE"/>
    <w:rsid w:val="00496063"/>
    <w:rsid w:val="00496377"/>
    <w:rsid w:val="00496CE8"/>
    <w:rsid w:val="00497CE4"/>
    <w:rsid w:val="004B11CD"/>
    <w:rsid w:val="004B2F5B"/>
    <w:rsid w:val="004B3820"/>
    <w:rsid w:val="004B49FA"/>
    <w:rsid w:val="004C076C"/>
    <w:rsid w:val="004C22CD"/>
    <w:rsid w:val="004C275E"/>
    <w:rsid w:val="004C48BC"/>
    <w:rsid w:val="004C5020"/>
    <w:rsid w:val="004C5351"/>
    <w:rsid w:val="004C629D"/>
    <w:rsid w:val="004C64D3"/>
    <w:rsid w:val="004C739C"/>
    <w:rsid w:val="004D0CD9"/>
    <w:rsid w:val="004D1307"/>
    <w:rsid w:val="004D1518"/>
    <w:rsid w:val="004D2320"/>
    <w:rsid w:val="004D251A"/>
    <w:rsid w:val="004D2CC6"/>
    <w:rsid w:val="004D5EBE"/>
    <w:rsid w:val="004D798B"/>
    <w:rsid w:val="004D7DFB"/>
    <w:rsid w:val="004E014C"/>
    <w:rsid w:val="004E14B7"/>
    <w:rsid w:val="004E239C"/>
    <w:rsid w:val="004E268E"/>
    <w:rsid w:val="004E26D1"/>
    <w:rsid w:val="004E2C70"/>
    <w:rsid w:val="004F0ACF"/>
    <w:rsid w:val="004F16C1"/>
    <w:rsid w:val="004F1B36"/>
    <w:rsid w:val="004F1D94"/>
    <w:rsid w:val="004F1FCB"/>
    <w:rsid w:val="004F3551"/>
    <w:rsid w:val="004F42DE"/>
    <w:rsid w:val="004F4CDD"/>
    <w:rsid w:val="004F745D"/>
    <w:rsid w:val="00503A91"/>
    <w:rsid w:val="0050542B"/>
    <w:rsid w:val="0050665C"/>
    <w:rsid w:val="0051151F"/>
    <w:rsid w:val="00512A2A"/>
    <w:rsid w:val="00514565"/>
    <w:rsid w:val="00514C10"/>
    <w:rsid w:val="00514FAA"/>
    <w:rsid w:val="0051754D"/>
    <w:rsid w:val="005177F5"/>
    <w:rsid w:val="005203C6"/>
    <w:rsid w:val="0052101D"/>
    <w:rsid w:val="005213C8"/>
    <w:rsid w:val="00522CE5"/>
    <w:rsid w:val="00523103"/>
    <w:rsid w:val="00523D3F"/>
    <w:rsid w:val="00525121"/>
    <w:rsid w:val="00526D0A"/>
    <w:rsid w:val="005276CA"/>
    <w:rsid w:val="0053090C"/>
    <w:rsid w:val="0053156D"/>
    <w:rsid w:val="005324BF"/>
    <w:rsid w:val="00532F33"/>
    <w:rsid w:val="005419A0"/>
    <w:rsid w:val="005422B0"/>
    <w:rsid w:val="005428D0"/>
    <w:rsid w:val="00542F63"/>
    <w:rsid w:val="005442D0"/>
    <w:rsid w:val="00544A36"/>
    <w:rsid w:val="00544BF6"/>
    <w:rsid w:val="00545046"/>
    <w:rsid w:val="00546F3F"/>
    <w:rsid w:val="0054745E"/>
    <w:rsid w:val="00553D20"/>
    <w:rsid w:val="005555A9"/>
    <w:rsid w:val="0055565A"/>
    <w:rsid w:val="00556172"/>
    <w:rsid w:val="00556F7E"/>
    <w:rsid w:val="00557CA8"/>
    <w:rsid w:val="005628FB"/>
    <w:rsid w:val="00562A16"/>
    <w:rsid w:val="005637DF"/>
    <w:rsid w:val="005645FC"/>
    <w:rsid w:val="00564ECF"/>
    <w:rsid w:val="00565528"/>
    <w:rsid w:val="00566521"/>
    <w:rsid w:val="00570163"/>
    <w:rsid w:val="0057027A"/>
    <w:rsid w:val="005702DA"/>
    <w:rsid w:val="005730EA"/>
    <w:rsid w:val="00574A1C"/>
    <w:rsid w:val="00574BD3"/>
    <w:rsid w:val="00577739"/>
    <w:rsid w:val="005807F8"/>
    <w:rsid w:val="00580E96"/>
    <w:rsid w:val="00581C54"/>
    <w:rsid w:val="00583972"/>
    <w:rsid w:val="00585DAC"/>
    <w:rsid w:val="0058611E"/>
    <w:rsid w:val="00594835"/>
    <w:rsid w:val="00596100"/>
    <w:rsid w:val="005976B7"/>
    <w:rsid w:val="005976E8"/>
    <w:rsid w:val="00597A67"/>
    <w:rsid w:val="005A0591"/>
    <w:rsid w:val="005A16AF"/>
    <w:rsid w:val="005A241C"/>
    <w:rsid w:val="005A3020"/>
    <w:rsid w:val="005A3996"/>
    <w:rsid w:val="005A5436"/>
    <w:rsid w:val="005B0304"/>
    <w:rsid w:val="005B04D7"/>
    <w:rsid w:val="005B096C"/>
    <w:rsid w:val="005B1C0B"/>
    <w:rsid w:val="005B2DF6"/>
    <w:rsid w:val="005B2E42"/>
    <w:rsid w:val="005B31FF"/>
    <w:rsid w:val="005B5527"/>
    <w:rsid w:val="005B5C65"/>
    <w:rsid w:val="005C050B"/>
    <w:rsid w:val="005C0635"/>
    <w:rsid w:val="005C0887"/>
    <w:rsid w:val="005C0A09"/>
    <w:rsid w:val="005C1484"/>
    <w:rsid w:val="005C1A0B"/>
    <w:rsid w:val="005C32A0"/>
    <w:rsid w:val="005C48DD"/>
    <w:rsid w:val="005C779A"/>
    <w:rsid w:val="005C7A2C"/>
    <w:rsid w:val="005D3F7C"/>
    <w:rsid w:val="005D40E3"/>
    <w:rsid w:val="005D4270"/>
    <w:rsid w:val="005D436B"/>
    <w:rsid w:val="005D65A0"/>
    <w:rsid w:val="005D6789"/>
    <w:rsid w:val="005D6914"/>
    <w:rsid w:val="005D69D1"/>
    <w:rsid w:val="005E00A8"/>
    <w:rsid w:val="005E016B"/>
    <w:rsid w:val="005E1EBE"/>
    <w:rsid w:val="005E5A1A"/>
    <w:rsid w:val="005E6964"/>
    <w:rsid w:val="005E6A23"/>
    <w:rsid w:val="005E78AD"/>
    <w:rsid w:val="005E7E0F"/>
    <w:rsid w:val="005F04A6"/>
    <w:rsid w:val="005F1271"/>
    <w:rsid w:val="005F1A0D"/>
    <w:rsid w:val="005F1BE2"/>
    <w:rsid w:val="005F23B5"/>
    <w:rsid w:val="005F2E0F"/>
    <w:rsid w:val="005F5A68"/>
    <w:rsid w:val="005F7E1F"/>
    <w:rsid w:val="006008C1"/>
    <w:rsid w:val="006018AE"/>
    <w:rsid w:val="00601EB0"/>
    <w:rsid w:val="00602318"/>
    <w:rsid w:val="006029A3"/>
    <w:rsid w:val="006056BE"/>
    <w:rsid w:val="00606A76"/>
    <w:rsid w:val="00606F76"/>
    <w:rsid w:val="00607A27"/>
    <w:rsid w:val="006101C7"/>
    <w:rsid w:val="006104D0"/>
    <w:rsid w:val="00610E84"/>
    <w:rsid w:val="006118DC"/>
    <w:rsid w:val="00612BED"/>
    <w:rsid w:val="00617126"/>
    <w:rsid w:val="006177B8"/>
    <w:rsid w:val="00620DE9"/>
    <w:rsid w:val="00621123"/>
    <w:rsid w:val="00621287"/>
    <w:rsid w:val="006215FB"/>
    <w:rsid w:val="006226BF"/>
    <w:rsid w:val="00626F62"/>
    <w:rsid w:val="0063122E"/>
    <w:rsid w:val="006330E3"/>
    <w:rsid w:val="0063316B"/>
    <w:rsid w:val="00633348"/>
    <w:rsid w:val="0063397F"/>
    <w:rsid w:val="00633A5C"/>
    <w:rsid w:val="00640B71"/>
    <w:rsid w:val="0064133E"/>
    <w:rsid w:val="00641A79"/>
    <w:rsid w:val="00642126"/>
    <w:rsid w:val="00642451"/>
    <w:rsid w:val="00642969"/>
    <w:rsid w:val="00643542"/>
    <w:rsid w:val="0064524E"/>
    <w:rsid w:val="006461A3"/>
    <w:rsid w:val="0064621E"/>
    <w:rsid w:val="006471B7"/>
    <w:rsid w:val="006501A4"/>
    <w:rsid w:val="0065128B"/>
    <w:rsid w:val="00651E17"/>
    <w:rsid w:val="006529F5"/>
    <w:rsid w:val="00653678"/>
    <w:rsid w:val="00654EFD"/>
    <w:rsid w:val="00656AD2"/>
    <w:rsid w:val="00656EC0"/>
    <w:rsid w:val="00657648"/>
    <w:rsid w:val="006579F3"/>
    <w:rsid w:val="0066151B"/>
    <w:rsid w:val="0066187B"/>
    <w:rsid w:val="00662D5D"/>
    <w:rsid w:val="00664B49"/>
    <w:rsid w:val="00664C0B"/>
    <w:rsid w:val="006650BA"/>
    <w:rsid w:val="00666A61"/>
    <w:rsid w:val="0067105F"/>
    <w:rsid w:val="006716FA"/>
    <w:rsid w:val="00671F1E"/>
    <w:rsid w:val="00674372"/>
    <w:rsid w:val="00675861"/>
    <w:rsid w:val="00677109"/>
    <w:rsid w:val="006775D5"/>
    <w:rsid w:val="00677895"/>
    <w:rsid w:val="00681882"/>
    <w:rsid w:val="00682CDD"/>
    <w:rsid w:val="006830AD"/>
    <w:rsid w:val="006832F3"/>
    <w:rsid w:val="006848CC"/>
    <w:rsid w:val="00690E77"/>
    <w:rsid w:val="006923F0"/>
    <w:rsid w:val="00692537"/>
    <w:rsid w:val="00692BE8"/>
    <w:rsid w:val="0069380C"/>
    <w:rsid w:val="006952B4"/>
    <w:rsid w:val="00695313"/>
    <w:rsid w:val="00695D4E"/>
    <w:rsid w:val="006971A6"/>
    <w:rsid w:val="00697F99"/>
    <w:rsid w:val="006A0C9C"/>
    <w:rsid w:val="006A10D6"/>
    <w:rsid w:val="006A1395"/>
    <w:rsid w:val="006A4095"/>
    <w:rsid w:val="006A6003"/>
    <w:rsid w:val="006A72F0"/>
    <w:rsid w:val="006B07B3"/>
    <w:rsid w:val="006B166F"/>
    <w:rsid w:val="006B19DA"/>
    <w:rsid w:val="006B2275"/>
    <w:rsid w:val="006B26A6"/>
    <w:rsid w:val="006B7F21"/>
    <w:rsid w:val="006C172C"/>
    <w:rsid w:val="006C2B3E"/>
    <w:rsid w:val="006C46CD"/>
    <w:rsid w:val="006C5453"/>
    <w:rsid w:val="006C5C6D"/>
    <w:rsid w:val="006C68DE"/>
    <w:rsid w:val="006D03E7"/>
    <w:rsid w:val="006D0D3A"/>
    <w:rsid w:val="006D185E"/>
    <w:rsid w:val="006D1A64"/>
    <w:rsid w:val="006D2ECE"/>
    <w:rsid w:val="006D683D"/>
    <w:rsid w:val="006E021D"/>
    <w:rsid w:val="006E0DBB"/>
    <w:rsid w:val="006E1D7B"/>
    <w:rsid w:val="006E2309"/>
    <w:rsid w:val="006E6349"/>
    <w:rsid w:val="006F1B80"/>
    <w:rsid w:val="006F4520"/>
    <w:rsid w:val="006F4C3F"/>
    <w:rsid w:val="006F5877"/>
    <w:rsid w:val="006F7907"/>
    <w:rsid w:val="0070026B"/>
    <w:rsid w:val="007006D3"/>
    <w:rsid w:val="007016BA"/>
    <w:rsid w:val="00703649"/>
    <w:rsid w:val="00704C0E"/>
    <w:rsid w:val="00705D1F"/>
    <w:rsid w:val="00706D9B"/>
    <w:rsid w:val="0070706B"/>
    <w:rsid w:val="007110AE"/>
    <w:rsid w:val="00712ACF"/>
    <w:rsid w:val="00712B5A"/>
    <w:rsid w:val="0071380F"/>
    <w:rsid w:val="007151C9"/>
    <w:rsid w:val="007159EF"/>
    <w:rsid w:val="00716A5B"/>
    <w:rsid w:val="00716DEC"/>
    <w:rsid w:val="007212CF"/>
    <w:rsid w:val="0072201F"/>
    <w:rsid w:val="0072206A"/>
    <w:rsid w:val="00722206"/>
    <w:rsid w:val="00722337"/>
    <w:rsid w:val="007236EB"/>
    <w:rsid w:val="007260AA"/>
    <w:rsid w:val="00727CA2"/>
    <w:rsid w:val="00731502"/>
    <w:rsid w:val="00733AAB"/>
    <w:rsid w:val="007347FB"/>
    <w:rsid w:val="007348F1"/>
    <w:rsid w:val="007364D6"/>
    <w:rsid w:val="00741BB5"/>
    <w:rsid w:val="00742A67"/>
    <w:rsid w:val="00743479"/>
    <w:rsid w:val="007439DA"/>
    <w:rsid w:val="00744A6D"/>
    <w:rsid w:val="00745FC6"/>
    <w:rsid w:val="00746BCE"/>
    <w:rsid w:val="00747A14"/>
    <w:rsid w:val="0075093D"/>
    <w:rsid w:val="00751138"/>
    <w:rsid w:val="00753AF9"/>
    <w:rsid w:val="007541D4"/>
    <w:rsid w:val="00754894"/>
    <w:rsid w:val="0075677D"/>
    <w:rsid w:val="007579B0"/>
    <w:rsid w:val="00757CA7"/>
    <w:rsid w:val="00760707"/>
    <w:rsid w:val="00760DC4"/>
    <w:rsid w:val="00761974"/>
    <w:rsid w:val="00764BF5"/>
    <w:rsid w:val="00765453"/>
    <w:rsid w:val="00766476"/>
    <w:rsid w:val="007664AF"/>
    <w:rsid w:val="007667E8"/>
    <w:rsid w:val="00766CC2"/>
    <w:rsid w:val="00766FA5"/>
    <w:rsid w:val="00767377"/>
    <w:rsid w:val="00767910"/>
    <w:rsid w:val="00770BFD"/>
    <w:rsid w:val="00770C0D"/>
    <w:rsid w:val="0077138A"/>
    <w:rsid w:val="00771FCA"/>
    <w:rsid w:val="007720CB"/>
    <w:rsid w:val="0077553E"/>
    <w:rsid w:val="007760DA"/>
    <w:rsid w:val="007767D8"/>
    <w:rsid w:val="0077694B"/>
    <w:rsid w:val="00777004"/>
    <w:rsid w:val="00777D14"/>
    <w:rsid w:val="00780DE7"/>
    <w:rsid w:val="007832FD"/>
    <w:rsid w:val="007841CA"/>
    <w:rsid w:val="00784E6E"/>
    <w:rsid w:val="00786286"/>
    <w:rsid w:val="0078777E"/>
    <w:rsid w:val="00790154"/>
    <w:rsid w:val="00790901"/>
    <w:rsid w:val="00790952"/>
    <w:rsid w:val="007912A4"/>
    <w:rsid w:val="0079250A"/>
    <w:rsid w:val="00794422"/>
    <w:rsid w:val="007974A9"/>
    <w:rsid w:val="007A2062"/>
    <w:rsid w:val="007A404F"/>
    <w:rsid w:val="007A6EE2"/>
    <w:rsid w:val="007B7A5B"/>
    <w:rsid w:val="007B7BF7"/>
    <w:rsid w:val="007C0B64"/>
    <w:rsid w:val="007C3CBE"/>
    <w:rsid w:val="007C4694"/>
    <w:rsid w:val="007C4718"/>
    <w:rsid w:val="007C49B9"/>
    <w:rsid w:val="007C5E45"/>
    <w:rsid w:val="007D095A"/>
    <w:rsid w:val="007D2754"/>
    <w:rsid w:val="007D3FF1"/>
    <w:rsid w:val="007D53C6"/>
    <w:rsid w:val="007D5ADE"/>
    <w:rsid w:val="007D608E"/>
    <w:rsid w:val="007D7F20"/>
    <w:rsid w:val="007E0DAE"/>
    <w:rsid w:val="007E4CA5"/>
    <w:rsid w:val="007E56F2"/>
    <w:rsid w:val="007E61D0"/>
    <w:rsid w:val="007E78DE"/>
    <w:rsid w:val="007F228F"/>
    <w:rsid w:val="007F2448"/>
    <w:rsid w:val="007F4517"/>
    <w:rsid w:val="007F53B3"/>
    <w:rsid w:val="007F5834"/>
    <w:rsid w:val="00800140"/>
    <w:rsid w:val="00800384"/>
    <w:rsid w:val="00800A27"/>
    <w:rsid w:val="0080166C"/>
    <w:rsid w:val="00801CD9"/>
    <w:rsid w:val="00801F7B"/>
    <w:rsid w:val="00802466"/>
    <w:rsid w:val="00803252"/>
    <w:rsid w:val="0081156D"/>
    <w:rsid w:val="00811D30"/>
    <w:rsid w:val="00811DA6"/>
    <w:rsid w:val="00812713"/>
    <w:rsid w:val="00814A35"/>
    <w:rsid w:val="00814E79"/>
    <w:rsid w:val="00817001"/>
    <w:rsid w:val="00817D69"/>
    <w:rsid w:val="00820FEA"/>
    <w:rsid w:val="00830629"/>
    <w:rsid w:val="008308B4"/>
    <w:rsid w:val="00830D50"/>
    <w:rsid w:val="00831D5C"/>
    <w:rsid w:val="00832C58"/>
    <w:rsid w:val="00835697"/>
    <w:rsid w:val="008371D6"/>
    <w:rsid w:val="00837A1E"/>
    <w:rsid w:val="00837EBB"/>
    <w:rsid w:val="00841FED"/>
    <w:rsid w:val="00844CDF"/>
    <w:rsid w:val="008456EC"/>
    <w:rsid w:val="0084624F"/>
    <w:rsid w:val="00846818"/>
    <w:rsid w:val="00846ABF"/>
    <w:rsid w:val="00846E61"/>
    <w:rsid w:val="00846FDD"/>
    <w:rsid w:val="008509FD"/>
    <w:rsid w:val="00850A63"/>
    <w:rsid w:val="00851064"/>
    <w:rsid w:val="008510F8"/>
    <w:rsid w:val="00852493"/>
    <w:rsid w:val="00852CD0"/>
    <w:rsid w:val="00852D28"/>
    <w:rsid w:val="008530B7"/>
    <w:rsid w:val="00853D10"/>
    <w:rsid w:val="00855469"/>
    <w:rsid w:val="00855545"/>
    <w:rsid w:val="008557A8"/>
    <w:rsid w:val="00856006"/>
    <w:rsid w:val="00856850"/>
    <w:rsid w:val="00856D58"/>
    <w:rsid w:val="00861CD8"/>
    <w:rsid w:val="00862292"/>
    <w:rsid w:val="00862469"/>
    <w:rsid w:val="00862D52"/>
    <w:rsid w:val="00863341"/>
    <w:rsid w:val="0086395F"/>
    <w:rsid w:val="008648FD"/>
    <w:rsid w:val="00865969"/>
    <w:rsid w:val="00866340"/>
    <w:rsid w:val="00870871"/>
    <w:rsid w:val="00873B66"/>
    <w:rsid w:val="00874D02"/>
    <w:rsid w:val="008769F2"/>
    <w:rsid w:val="00877BEF"/>
    <w:rsid w:val="0088058C"/>
    <w:rsid w:val="00880C0E"/>
    <w:rsid w:val="008819D6"/>
    <w:rsid w:val="00881EBF"/>
    <w:rsid w:val="00882C95"/>
    <w:rsid w:val="00882FCF"/>
    <w:rsid w:val="0088404E"/>
    <w:rsid w:val="0088490D"/>
    <w:rsid w:val="008851C6"/>
    <w:rsid w:val="00887C8F"/>
    <w:rsid w:val="008928A1"/>
    <w:rsid w:val="008930E4"/>
    <w:rsid w:val="00893D45"/>
    <w:rsid w:val="00894603"/>
    <w:rsid w:val="00894A55"/>
    <w:rsid w:val="00895724"/>
    <w:rsid w:val="008A1370"/>
    <w:rsid w:val="008A1A04"/>
    <w:rsid w:val="008A1C51"/>
    <w:rsid w:val="008A1E8E"/>
    <w:rsid w:val="008A2224"/>
    <w:rsid w:val="008A311D"/>
    <w:rsid w:val="008A31AD"/>
    <w:rsid w:val="008A5DFE"/>
    <w:rsid w:val="008A778A"/>
    <w:rsid w:val="008A7B93"/>
    <w:rsid w:val="008A7E9A"/>
    <w:rsid w:val="008B13F6"/>
    <w:rsid w:val="008B1E06"/>
    <w:rsid w:val="008B2A2C"/>
    <w:rsid w:val="008C1F1A"/>
    <w:rsid w:val="008C350E"/>
    <w:rsid w:val="008C376C"/>
    <w:rsid w:val="008C464A"/>
    <w:rsid w:val="008C77AD"/>
    <w:rsid w:val="008D1251"/>
    <w:rsid w:val="008D1FEC"/>
    <w:rsid w:val="008D2799"/>
    <w:rsid w:val="008D5097"/>
    <w:rsid w:val="008D5958"/>
    <w:rsid w:val="008D648E"/>
    <w:rsid w:val="008D6A06"/>
    <w:rsid w:val="008D7700"/>
    <w:rsid w:val="008E00FD"/>
    <w:rsid w:val="008E02AD"/>
    <w:rsid w:val="008E16CF"/>
    <w:rsid w:val="008E2421"/>
    <w:rsid w:val="008E3D15"/>
    <w:rsid w:val="008E622B"/>
    <w:rsid w:val="008E70C6"/>
    <w:rsid w:val="008F0732"/>
    <w:rsid w:val="008F770F"/>
    <w:rsid w:val="0090147F"/>
    <w:rsid w:val="009032F6"/>
    <w:rsid w:val="00904A8B"/>
    <w:rsid w:val="0090632A"/>
    <w:rsid w:val="009065A2"/>
    <w:rsid w:val="00906943"/>
    <w:rsid w:val="00906AFD"/>
    <w:rsid w:val="00906E31"/>
    <w:rsid w:val="00907BB4"/>
    <w:rsid w:val="009101FE"/>
    <w:rsid w:val="0091072A"/>
    <w:rsid w:val="00910CF5"/>
    <w:rsid w:val="0091156C"/>
    <w:rsid w:val="009117B3"/>
    <w:rsid w:val="0091235A"/>
    <w:rsid w:val="009137C4"/>
    <w:rsid w:val="00914A7B"/>
    <w:rsid w:val="0091652E"/>
    <w:rsid w:val="00917209"/>
    <w:rsid w:val="0091773B"/>
    <w:rsid w:val="00917900"/>
    <w:rsid w:val="00917CED"/>
    <w:rsid w:val="00920E99"/>
    <w:rsid w:val="00921D4E"/>
    <w:rsid w:val="0092205B"/>
    <w:rsid w:val="009246F7"/>
    <w:rsid w:val="009254F4"/>
    <w:rsid w:val="0092551D"/>
    <w:rsid w:val="00925BF5"/>
    <w:rsid w:val="00926A9F"/>
    <w:rsid w:val="00927C98"/>
    <w:rsid w:val="0093021D"/>
    <w:rsid w:val="009303D3"/>
    <w:rsid w:val="00931B93"/>
    <w:rsid w:val="00934CF3"/>
    <w:rsid w:val="0093539E"/>
    <w:rsid w:val="00937672"/>
    <w:rsid w:val="009409B4"/>
    <w:rsid w:val="009410A8"/>
    <w:rsid w:val="009411FC"/>
    <w:rsid w:val="0094242F"/>
    <w:rsid w:val="00942E17"/>
    <w:rsid w:val="00943AE5"/>
    <w:rsid w:val="00943CB9"/>
    <w:rsid w:val="00950DCF"/>
    <w:rsid w:val="009515E7"/>
    <w:rsid w:val="00952700"/>
    <w:rsid w:val="00954600"/>
    <w:rsid w:val="00957BB9"/>
    <w:rsid w:val="00960461"/>
    <w:rsid w:val="009604DD"/>
    <w:rsid w:val="00962968"/>
    <w:rsid w:val="0096307A"/>
    <w:rsid w:val="009634C0"/>
    <w:rsid w:val="00964B93"/>
    <w:rsid w:val="00967068"/>
    <w:rsid w:val="009678C8"/>
    <w:rsid w:val="00971294"/>
    <w:rsid w:val="00972011"/>
    <w:rsid w:val="0097334F"/>
    <w:rsid w:val="0097344D"/>
    <w:rsid w:val="009738FC"/>
    <w:rsid w:val="00977B5E"/>
    <w:rsid w:val="00980434"/>
    <w:rsid w:val="009810CE"/>
    <w:rsid w:val="009811F1"/>
    <w:rsid w:val="0098217A"/>
    <w:rsid w:val="0098230C"/>
    <w:rsid w:val="009827A3"/>
    <w:rsid w:val="00982D69"/>
    <w:rsid w:val="00984987"/>
    <w:rsid w:val="009853C1"/>
    <w:rsid w:val="009858D5"/>
    <w:rsid w:val="00990507"/>
    <w:rsid w:val="00991517"/>
    <w:rsid w:val="00992E15"/>
    <w:rsid w:val="00993036"/>
    <w:rsid w:val="00993A2B"/>
    <w:rsid w:val="00997565"/>
    <w:rsid w:val="009A0D82"/>
    <w:rsid w:val="009A171C"/>
    <w:rsid w:val="009A1D98"/>
    <w:rsid w:val="009A2955"/>
    <w:rsid w:val="009A2F8B"/>
    <w:rsid w:val="009A48CF"/>
    <w:rsid w:val="009A537F"/>
    <w:rsid w:val="009A6A38"/>
    <w:rsid w:val="009B0D8A"/>
    <w:rsid w:val="009B3506"/>
    <w:rsid w:val="009B3C16"/>
    <w:rsid w:val="009B71A2"/>
    <w:rsid w:val="009B752A"/>
    <w:rsid w:val="009C1143"/>
    <w:rsid w:val="009C1538"/>
    <w:rsid w:val="009C38FD"/>
    <w:rsid w:val="009C3A7B"/>
    <w:rsid w:val="009C44A9"/>
    <w:rsid w:val="009C4755"/>
    <w:rsid w:val="009C49D6"/>
    <w:rsid w:val="009C6EE0"/>
    <w:rsid w:val="009C7130"/>
    <w:rsid w:val="009D0358"/>
    <w:rsid w:val="009D06ED"/>
    <w:rsid w:val="009D08DB"/>
    <w:rsid w:val="009D0CC2"/>
    <w:rsid w:val="009D2B47"/>
    <w:rsid w:val="009D3916"/>
    <w:rsid w:val="009D3C14"/>
    <w:rsid w:val="009D493D"/>
    <w:rsid w:val="009D6214"/>
    <w:rsid w:val="009D7482"/>
    <w:rsid w:val="009E06F9"/>
    <w:rsid w:val="009E0989"/>
    <w:rsid w:val="009E1637"/>
    <w:rsid w:val="009E2F66"/>
    <w:rsid w:val="009E36CD"/>
    <w:rsid w:val="009E47A4"/>
    <w:rsid w:val="009E65D6"/>
    <w:rsid w:val="009E6A7A"/>
    <w:rsid w:val="009E7B5D"/>
    <w:rsid w:val="009F14B4"/>
    <w:rsid w:val="009F1952"/>
    <w:rsid w:val="009F1981"/>
    <w:rsid w:val="009F4CFE"/>
    <w:rsid w:val="009F5310"/>
    <w:rsid w:val="009F5A47"/>
    <w:rsid w:val="009F7547"/>
    <w:rsid w:val="009F78AD"/>
    <w:rsid w:val="00A0041E"/>
    <w:rsid w:val="00A04207"/>
    <w:rsid w:val="00A06073"/>
    <w:rsid w:val="00A06AA5"/>
    <w:rsid w:val="00A06BE8"/>
    <w:rsid w:val="00A07121"/>
    <w:rsid w:val="00A07E4A"/>
    <w:rsid w:val="00A103D6"/>
    <w:rsid w:val="00A10BE1"/>
    <w:rsid w:val="00A116AF"/>
    <w:rsid w:val="00A12DD4"/>
    <w:rsid w:val="00A14E0E"/>
    <w:rsid w:val="00A15670"/>
    <w:rsid w:val="00A15F6A"/>
    <w:rsid w:val="00A15FDC"/>
    <w:rsid w:val="00A16333"/>
    <w:rsid w:val="00A16489"/>
    <w:rsid w:val="00A17E81"/>
    <w:rsid w:val="00A20319"/>
    <w:rsid w:val="00A20DF3"/>
    <w:rsid w:val="00A227AA"/>
    <w:rsid w:val="00A25C9F"/>
    <w:rsid w:val="00A26333"/>
    <w:rsid w:val="00A26A23"/>
    <w:rsid w:val="00A26F03"/>
    <w:rsid w:val="00A27607"/>
    <w:rsid w:val="00A27BE7"/>
    <w:rsid w:val="00A27EC4"/>
    <w:rsid w:val="00A301FD"/>
    <w:rsid w:val="00A306B0"/>
    <w:rsid w:val="00A30B4A"/>
    <w:rsid w:val="00A315B2"/>
    <w:rsid w:val="00A31A69"/>
    <w:rsid w:val="00A31CF0"/>
    <w:rsid w:val="00A32901"/>
    <w:rsid w:val="00A33ED4"/>
    <w:rsid w:val="00A344FE"/>
    <w:rsid w:val="00A351BB"/>
    <w:rsid w:val="00A36133"/>
    <w:rsid w:val="00A40145"/>
    <w:rsid w:val="00A4052B"/>
    <w:rsid w:val="00A40E32"/>
    <w:rsid w:val="00A41302"/>
    <w:rsid w:val="00A437C1"/>
    <w:rsid w:val="00A447CB"/>
    <w:rsid w:val="00A44ABD"/>
    <w:rsid w:val="00A44BE9"/>
    <w:rsid w:val="00A44E1A"/>
    <w:rsid w:val="00A4506E"/>
    <w:rsid w:val="00A456BA"/>
    <w:rsid w:val="00A50065"/>
    <w:rsid w:val="00A505A6"/>
    <w:rsid w:val="00A51719"/>
    <w:rsid w:val="00A51A03"/>
    <w:rsid w:val="00A52376"/>
    <w:rsid w:val="00A52DE5"/>
    <w:rsid w:val="00A5422E"/>
    <w:rsid w:val="00A544E5"/>
    <w:rsid w:val="00A54D2B"/>
    <w:rsid w:val="00A564F5"/>
    <w:rsid w:val="00A603AE"/>
    <w:rsid w:val="00A608DA"/>
    <w:rsid w:val="00A612D5"/>
    <w:rsid w:val="00A63516"/>
    <w:rsid w:val="00A64C2E"/>
    <w:rsid w:val="00A65552"/>
    <w:rsid w:val="00A6587B"/>
    <w:rsid w:val="00A65F2E"/>
    <w:rsid w:val="00A66165"/>
    <w:rsid w:val="00A665EE"/>
    <w:rsid w:val="00A67F56"/>
    <w:rsid w:val="00A7095A"/>
    <w:rsid w:val="00A709B3"/>
    <w:rsid w:val="00A71267"/>
    <w:rsid w:val="00A74E0E"/>
    <w:rsid w:val="00A752EC"/>
    <w:rsid w:val="00A77C03"/>
    <w:rsid w:val="00A806DE"/>
    <w:rsid w:val="00A80F34"/>
    <w:rsid w:val="00A813C2"/>
    <w:rsid w:val="00A814E8"/>
    <w:rsid w:val="00A81526"/>
    <w:rsid w:val="00A81974"/>
    <w:rsid w:val="00A819B1"/>
    <w:rsid w:val="00A83585"/>
    <w:rsid w:val="00A837AD"/>
    <w:rsid w:val="00A858C5"/>
    <w:rsid w:val="00A87AD8"/>
    <w:rsid w:val="00A926D0"/>
    <w:rsid w:val="00A92AB9"/>
    <w:rsid w:val="00A949A8"/>
    <w:rsid w:val="00A94A9A"/>
    <w:rsid w:val="00A95711"/>
    <w:rsid w:val="00A97039"/>
    <w:rsid w:val="00A978DF"/>
    <w:rsid w:val="00A97D40"/>
    <w:rsid w:val="00AA125E"/>
    <w:rsid w:val="00AA30DB"/>
    <w:rsid w:val="00AA32F5"/>
    <w:rsid w:val="00AA35CE"/>
    <w:rsid w:val="00AA3928"/>
    <w:rsid w:val="00AA3B49"/>
    <w:rsid w:val="00AA44AC"/>
    <w:rsid w:val="00AA6499"/>
    <w:rsid w:val="00AA6664"/>
    <w:rsid w:val="00AA689A"/>
    <w:rsid w:val="00AB1557"/>
    <w:rsid w:val="00AB1969"/>
    <w:rsid w:val="00AB1F82"/>
    <w:rsid w:val="00AB3B1E"/>
    <w:rsid w:val="00AB5997"/>
    <w:rsid w:val="00AB5B12"/>
    <w:rsid w:val="00AB7ED4"/>
    <w:rsid w:val="00AC0897"/>
    <w:rsid w:val="00AC0AF3"/>
    <w:rsid w:val="00AC1479"/>
    <w:rsid w:val="00AC1A95"/>
    <w:rsid w:val="00AC3B2E"/>
    <w:rsid w:val="00AC3D51"/>
    <w:rsid w:val="00AC50B9"/>
    <w:rsid w:val="00AC5C52"/>
    <w:rsid w:val="00AC7094"/>
    <w:rsid w:val="00AC791B"/>
    <w:rsid w:val="00AC79B9"/>
    <w:rsid w:val="00AD1D6A"/>
    <w:rsid w:val="00AD2BD7"/>
    <w:rsid w:val="00AD2C52"/>
    <w:rsid w:val="00AD392D"/>
    <w:rsid w:val="00AD3EFE"/>
    <w:rsid w:val="00AD43E3"/>
    <w:rsid w:val="00AD48DA"/>
    <w:rsid w:val="00AD4B81"/>
    <w:rsid w:val="00AD6D96"/>
    <w:rsid w:val="00AD7741"/>
    <w:rsid w:val="00AE0E1F"/>
    <w:rsid w:val="00AE11FE"/>
    <w:rsid w:val="00AE1632"/>
    <w:rsid w:val="00AE4214"/>
    <w:rsid w:val="00AE7651"/>
    <w:rsid w:val="00AE79A9"/>
    <w:rsid w:val="00AE7F1F"/>
    <w:rsid w:val="00AF068C"/>
    <w:rsid w:val="00AF16D2"/>
    <w:rsid w:val="00AF31DE"/>
    <w:rsid w:val="00AF480F"/>
    <w:rsid w:val="00AF485B"/>
    <w:rsid w:val="00AF5B02"/>
    <w:rsid w:val="00AF5EBA"/>
    <w:rsid w:val="00AF6763"/>
    <w:rsid w:val="00AF6F29"/>
    <w:rsid w:val="00B03B0F"/>
    <w:rsid w:val="00B04E42"/>
    <w:rsid w:val="00B06094"/>
    <w:rsid w:val="00B069EC"/>
    <w:rsid w:val="00B06BAB"/>
    <w:rsid w:val="00B10014"/>
    <w:rsid w:val="00B1005E"/>
    <w:rsid w:val="00B11294"/>
    <w:rsid w:val="00B11576"/>
    <w:rsid w:val="00B118B1"/>
    <w:rsid w:val="00B11A1C"/>
    <w:rsid w:val="00B17101"/>
    <w:rsid w:val="00B171AE"/>
    <w:rsid w:val="00B176BD"/>
    <w:rsid w:val="00B20A39"/>
    <w:rsid w:val="00B2114F"/>
    <w:rsid w:val="00B21952"/>
    <w:rsid w:val="00B26EC1"/>
    <w:rsid w:val="00B27013"/>
    <w:rsid w:val="00B2797D"/>
    <w:rsid w:val="00B31874"/>
    <w:rsid w:val="00B324BD"/>
    <w:rsid w:val="00B32B46"/>
    <w:rsid w:val="00B34850"/>
    <w:rsid w:val="00B35248"/>
    <w:rsid w:val="00B35596"/>
    <w:rsid w:val="00B35ED5"/>
    <w:rsid w:val="00B3792B"/>
    <w:rsid w:val="00B40317"/>
    <w:rsid w:val="00B40BEB"/>
    <w:rsid w:val="00B41271"/>
    <w:rsid w:val="00B41506"/>
    <w:rsid w:val="00B416CE"/>
    <w:rsid w:val="00B41B27"/>
    <w:rsid w:val="00B41E50"/>
    <w:rsid w:val="00B435D2"/>
    <w:rsid w:val="00B439DF"/>
    <w:rsid w:val="00B445FA"/>
    <w:rsid w:val="00B4559D"/>
    <w:rsid w:val="00B45B18"/>
    <w:rsid w:val="00B46096"/>
    <w:rsid w:val="00B46287"/>
    <w:rsid w:val="00B46B6D"/>
    <w:rsid w:val="00B475C0"/>
    <w:rsid w:val="00B47D50"/>
    <w:rsid w:val="00B50CA7"/>
    <w:rsid w:val="00B515F8"/>
    <w:rsid w:val="00B523F1"/>
    <w:rsid w:val="00B56D4D"/>
    <w:rsid w:val="00B56FC5"/>
    <w:rsid w:val="00B572EC"/>
    <w:rsid w:val="00B5778E"/>
    <w:rsid w:val="00B57889"/>
    <w:rsid w:val="00B6010A"/>
    <w:rsid w:val="00B62FD8"/>
    <w:rsid w:val="00B63958"/>
    <w:rsid w:val="00B63DC6"/>
    <w:rsid w:val="00B64E89"/>
    <w:rsid w:val="00B65343"/>
    <w:rsid w:val="00B65CC4"/>
    <w:rsid w:val="00B66103"/>
    <w:rsid w:val="00B66913"/>
    <w:rsid w:val="00B66CB3"/>
    <w:rsid w:val="00B67422"/>
    <w:rsid w:val="00B67B8D"/>
    <w:rsid w:val="00B72E9D"/>
    <w:rsid w:val="00B743D1"/>
    <w:rsid w:val="00B75B3B"/>
    <w:rsid w:val="00B76CCE"/>
    <w:rsid w:val="00B814E9"/>
    <w:rsid w:val="00B81BE8"/>
    <w:rsid w:val="00B8401B"/>
    <w:rsid w:val="00B84739"/>
    <w:rsid w:val="00B853B9"/>
    <w:rsid w:val="00B904DF"/>
    <w:rsid w:val="00B909FA"/>
    <w:rsid w:val="00B90C8C"/>
    <w:rsid w:val="00B936EC"/>
    <w:rsid w:val="00B96482"/>
    <w:rsid w:val="00B9687C"/>
    <w:rsid w:val="00BA06B3"/>
    <w:rsid w:val="00BA1B69"/>
    <w:rsid w:val="00BA4030"/>
    <w:rsid w:val="00BA572C"/>
    <w:rsid w:val="00BA61F7"/>
    <w:rsid w:val="00BA78F1"/>
    <w:rsid w:val="00BA7A77"/>
    <w:rsid w:val="00BB0742"/>
    <w:rsid w:val="00BB1237"/>
    <w:rsid w:val="00BB1EAA"/>
    <w:rsid w:val="00BB48CD"/>
    <w:rsid w:val="00BB6AEC"/>
    <w:rsid w:val="00BB7930"/>
    <w:rsid w:val="00BC0071"/>
    <w:rsid w:val="00BC1784"/>
    <w:rsid w:val="00BC1A99"/>
    <w:rsid w:val="00BC24CA"/>
    <w:rsid w:val="00BC3D8B"/>
    <w:rsid w:val="00BC4E26"/>
    <w:rsid w:val="00BC5266"/>
    <w:rsid w:val="00BC6951"/>
    <w:rsid w:val="00BD0955"/>
    <w:rsid w:val="00BD0E85"/>
    <w:rsid w:val="00BD1874"/>
    <w:rsid w:val="00BD22B6"/>
    <w:rsid w:val="00BD3EE9"/>
    <w:rsid w:val="00BD5189"/>
    <w:rsid w:val="00BD64F8"/>
    <w:rsid w:val="00BD78F7"/>
    <w:rsid w:val="00BD7B85"/>
    <w:rsid w:val="00BE00E2"/>
    <w:rsid w:val="00BE103A"/>
    <w:rsid w:val="00BE13E1"/>
    <w:rsid w:val="00BE2E10"/>
    <w:rsid w:val="00BE3570"/>
    <w:rsid w:val="00BE3EDA"/>
    <w:rsid w:val="00BE47E2"/>
    <w:rsid w:val="00BE4B12"/>
    <w:rsid w:val="00BE5D06"/>
    <w:rsid w:val="00BE66AF"/>
    <w:rsid w:val="00BF0539"/>
    <w:rsid w:val="00BF1C95"/>
    <w:rsid w:val="00BF26E1"/>
    <w:rsid w:val="00BF5570"/>
    <w:rsid w:val="00BF69BA"/>
    <w:rsid w:val="00BF7AED"/>
    <w:rsid w:val="00C00B4D"/>
    <w:rsid w:val="00C03029"/>
    <w:rsid w:val="00C03C1A"/>
    <w:rsid w:val="00C04719"/>
    <w:rsid w:val="00C051FD"/>
    <w:rsid w:val="00C05730"/>
    <w:rsid w:val="00C05BA1"/>
    <w:rsid w:val="00C0717B"/>
    <w:rsid w:val="00C0766A"/>
    <w:rsid w:val="00C07F9D"/>
    <w:rsid w:val="00C101E9"/>
    <w:rsid w:val="00C10B8D"/>
    <w:rsid w:val="00C125DE"/>
    <w:rsid w:val="00C151C9"/>
    <w:rsid w:val="00C17089"/>
    <w:rsid w:val="00C174B9"/>
    <w:rsid w:val="00C174D9"/>
    <w:rsid w:val="00C209CC"/>
    <w:rsid w:val="00C2343B"/>
    <w:rsid w:val="00C239A8"/>
    <w:rsid w:val="00C23C0F"/>
    <w:rsid w:val="00C27976"/>
    <w:rsid w:val="00C3247D"/>
    <w:rsid w:val="00C32FF6"/>
    <w:rsid w:val="00C33166"/>
    <w:rsid w:val="00C33B62"/>
    <w:rsid w:val="00C34F80"/>
    <w:rsid w:val="00C4039E"/>
    <w:rsid w:val="00C40996"/>
    <w:rsid w:val="00C4148D"/>
    <w:rsid w:val="00C41FE7"/>
    <w:rsid w:val="00C42AD6"/>
    <w:rsid w:val="00C42DE6"/>
    <w:rsid w:val="00C42FD5"/>
    <w:rsid w:val="00C454A3"/>
    <w:rsid w:val="00C45CAA"/>
    <w:rsid w:val="00C46C02"/>
    <w:rsid w:val="00C46EBD"/>
    <w:rsid w:val="00C47B9E"/>
    <w:rsid w:val="00C50FCF"/>
    <w:rsid w:val="00C517E4"/>
    <w:rsid w:val="00C52179"/>
    <w:rsid w:val="00C52BA8"/>
    <w:rsid w:val="00C53163"/>
    <w:rsid w:val="00C54554"/>
    <w:rsid w:val="00C54F17"/>
    <w:rsid w:val="00C60A98"/>
    <w:rsid w:val="00C6161F"/>
    <w:rsid w:val="00C61D7C"/>
    <w:rsid w:val="00C621A1"/>
    <w:rsid w:val="00C63056"/>
    <w:rsid w:val="00C6680A"/>
    <w:rsid w:val="00C67D53"/>
    <w:rsid w:val="00C7029D"/>
    <w:rsid w:val="00C70EB4"/>
    <w:rsid w:val="00C71068"/>
    <w:rsid w:val="00C725C5"/>
    <w:rsid w:val="00C7286D"/>
    <w:rsid w:val="00C72B3C"/>
    <w:rsid w:val="00C74020"/>
    <w:rsid w:val="00C74065"/>
    <w:rsid w:val="00C7423F"/>
    <w:rsid w:val="00C7426E"/>
    <w:rsid w:val="00C74E92"/>
    <w:rsid w:val="00C757CC"/>
    <w:rsid w:val="00C81149"/>
    <w:rsid w:val="00C815F2"/>
    <w:rsid w:val="00C819F6"/>
    <w:rsid w:val="00C8320E"/>
    <w:rsid w:val="00C83862"/>
    <w:rsid w:val="00C83CE1"/>
    <w:rsid w:val="00C842DC"/>
    <w:rsid w:val="00C8562E"/>
    <w:rsid w:val="00C86536"/>
    <w:rsid w:val="00C866F8"/>
    <w:rsid w:val="00C86DBF"/>
    <w:rsid w:val="00C9054E"/>
    <w:rsid w:val="00C90F63"/>
    <w:rsid w:val="00C93808"/>
    <w:rsid w:val="00C93D92"/>
    <w:rsid w:val="00C94312"/>
    <w:rsid w:val="00C9747F"/>
    <w:rsid w:val="00CA04DE"/>
    <w:rsid w:val="00CA0F58"/>
    <w:rsid w:val="00CA1CC2"/>
    <w:rsid w:val="00CA3C8A"/>
    <w:rsid w:val="00CA44C6"/>
    <w:rsid w:val="00CA5149"/>
    <w:rsid w:val="00CA575A"/>
    <w:rsid w:val="00CA6DE5"/>
    <w:rsid w:val="00CA73E8"/>
    <w:rsid w:val="00CB0409"/>
    <w:rsid w:val="00CB07EE"/>
    <w:rsid w:val="00CB224C"/>
    <w:rsid w:val="00CB2857"/>
    <w:rsid w:val="00CB5295"/>
    <w:rsid w:val="00CB580E"/>
    <w:rsid w:val="00CC12E6"/>
    <w:rsid w:val="00CC1AB0"/>
    <w:rsid w:val="00CC1C86"/>
    <w:rsid w:val="00CC2A4E"/>
    <w:rsid w:val="00CC31DE"/>
    <w:rsid w:val="00CC3508"/>
    <w:rsid w:val="00CC3CC1"/>
    <w:rsid w:val="00CC6326"/>
    <w:rsid w:val="00CC6652"/>
    <w:rsid w:val="00CC694A"/>
    <w:rsid w:val="00CD0AD0"/>
    <w:rsid w:val="00CD11D3"/>
    <w:rsid w:val="00CD1473"/>
    <w:rsid w:val="00CD1F3A"/>
    <w:rsid w:val="00CD22B9"/>
    <w:rsid w:val="00CD3685"/>
    <w:rsid w:val="00CD3C00"/>
    <w:rsid w:val="00CD58A1"/>
    <w:rsid w:val="00CD6CFF"/>
    <w:rsid w:val="00CD6E0E"/>
    <w:rsid w:val="00CE03AA"/>
    <w:rsid w:val="00CE0B49"/>
    <w:rsid w:val="00CE13D4"/>
    <w:rsid w:val="00CE152F"/>
    <w:rsid w:val="00CE1547"/>
    <w:rsid w:val="00CE1E00"/>
    <w:rsid w:val="00CE31F1"/>
    <w:rsid w:val="00CE5589"/>
    <w:rsid w:val="00CF0A2C"/>
    <w:rsid w:val="00CF0CC4"/>
    <w:rsid w:val="00CF1F10"/>
    <w:rsid w:val="00CF3546"/>
    <w:rsid w:val="00CF476C"/>
    <w:rsid w:val="00CF51B5"/>
    <w:rsid w:val="00CF75D2"/>
    <w:rsid w:val="00D00110"/>
    <w:rsid w:val="00D00590"/>
    <w:rsid w:val="00D00AA7"/>
    <w:rsid w:val="00D020CF"/>
    <w:rsid w:val="00D0342D"/>
    <w:rsid w:val="00D04290"/>
    <w:rsid w:val="00D06603"/>
    <w:rsid w:val="00D06CA8"/>
    <w:rsid w:val="00D073DC"/>
    <w:rsid w:val="00D117D6"/>
    <w:rsid w:val="00D12EE2"/>
    <w:rsid w:val="00D1678C"/>
    <w:rsid w:val="00D16BF2"/>
    <w:rsid w:val="00D16C12"/>
    <w:rsid w:val="00D231A3"/>
    <w:rsid w:val="00D24068"/>
    <w:rsid w:val="00D241BF"/>
    <w:rsid w:val="00D248B4"/>
    <w:rsid w:val="00D25193"/>
    <w:rsid w:val="00D25E76"/>
    <w:rsid w:val="00D263DF"/>
    <w:rsid w:val="00D27831"/>
    <w:rsid w:val="00D324F0"/>
    <w:rsid w:val="00D344EA"/>
    <w:rsid w:val="00D349CA"/>
    <w:rsid w:val="00D34CD1"/>
    <w:rsid w:val="00D3580A"/>
    <w:rsid w:val="00D362F1"/>
    <w:rsid w:val="00D3641F"/>
    <w:rsid w:val="00D37151"/>
    <w:rsid w:val="00D37155"/>
    <w:rsid w:val="00D371B9"/>
    <w:rsid w:val="00D401D9"/>
    <w:rsid w:val="00D41BDC"/>
    <w:rsid w:val="00D42520"/>
    <w:rsid w:val="00D43F91"/>
    <w:rsid w:val="00D442C4"/>
    <w:rsid w:val="00D4493B"/>
    <w:rsid w:val="00D45307"/>
    <w:rsid w:val="00D45650"/>
    <w:rsid w:val="00D52383"/>
    <w:rsid w:val="00D548B5"/>
    <w:rsid w:val="00D552BD"/>
    <w:rsid w:val="00D5609E"/>
    <w:rsid w:val="00D6083F"/>
    <w:rsid w:val="00D65077"/>
    <w:rsid w:val="00D6593F"/>
    <w:rsid w:val="00D65C1F"/>
    <w:rsid w:val="00D661DB"/>
    <w:rsid w:val="00D665AF"/>
    <w:rsid w:val="00D66AA9"/>
    <w:rsid w:val="00D67171"/>
    <w:rsid w:val="00D67999"/>
    <w:rsid w:val="00D67A31"/>
    <w:rsid w:val="00D70286"/>
    <w:rsid w:val="00D705D7"/>
    <w:rsid w:val="00D720E6"/>
    <w:rsid w:val="00D7328A"/>
    <w:rsid w:val="00D739F2"/>
    <w:rsid w:val="00D73EED"/>
    <w:rsid w:val="00D7503D"/>
    <w:rsid w:val="00D77EB9"/>
    <w:rsid w:val="00D81459"/>
    <w:rsid w:val="00D83A71"/>
    <w:rsid w:val="00D84D32"/>
    <w:rsid w:val="00D84FEE"/>
    <w:rsid w:val="00D90A83"/>
    <w:rsid w:val="00D91957"/>
    <w:rsid w:val="00D92191"/>
    <w:rsid w:val="00D92E29"/>
    <w:rsid w:val="00D95A52"/>
    <w:rsid w:val="00D961A3"/>
    <w:rsid w:val="00D96AB7"/>
    <w:rsid w:val="00DA037D"/>
    <w:rsid w:val="00DA0B2D"/>
    <w:rsid w:val="00DA26C6"/>
    <w:rsid w:val="00DA2B2E"/>
    <w:rsid w:val="00DA3625"/>
    <w:rsid w:val="00DA3F22"/>
    <w:rsid w:val="00DA44D9"/>
    <w:rsid w:val="00DA47EB"/>
    <w:rsid w:val="00DA4FD1"/>
    <w:rsid w:val="00DA5C7C"/>
    <w:rsid w:val="00DA745B"/>
    <w:rsid w:val="00DB0641"/>
    <w:rsid w:val="00DB1951"/>
    <w:rsid w:val="00DB2787"/>
    <w:rsid w:val="00DB40E8"/>
    <w:rsid w:val="00DB4B7F"/>
    <w:rsid w:val="00DB6F54"/>
    <w:rsid w:val="00DC0666"/>
    <w:rsid w:val="00DC0B33"/>
    <w:rsid w:val="00DC294D"/>
    <w:rsid w:val="00DC2E4B"/>
    <w:rsid w:val="00DC3E7C"/>
    <w:rsid w:val="00DC40ED"/>
    <w:rsid w:val="00DC48F4"/>
    <w:rsid w:val="00DC640A"/>
    <w:rsid w:val="00DC70F2"/>
    <w:rsid w:val="00DC7AE7"/>
    <w:rsid w:val="00DD2D7E"/>
    <w:rsid w:val="00DD2FE3"/>
    <w:rsid w:val="00DD391A"/>
    <w:rsid w:val="00DD6778"/>
    <w:rsid w:val="00DD6BC9"/>
    <w:rsid w:val="00DD77BD"/>
    <w:rsid w:val="00DE0020"/>
    <w:rsid w:val="00DE0249"/>
    <w:rsid w:val="00DE0DE7"/>
    <w:rsid w:val="00DE22EA"/>
    <w:rsid w:val="00DE2448"/>
    <w:rsid w:val="00DE34BC"/>
    <w:rsid w:val="00DE3CF3"/>
    <w:rsid w:val="00DE429B"/>
    <w:rsid w:val="00DE43AE"/>
    <w:rsid w:val="00DE4727"/>
    <w:rsid w:val="00DE503F"/>
    <w:rsid w:val="00DE5088"/>
    <w:rsid w:val="00DE7882"/>
    <w:rsid w:val="00DF1712"/>
    <w:rsid w:val="00DF198A"/>
    <w:rsid w:val="00DF1A89"/>
    <w:rsid w:val="00DF1EE1"/>
    <w:rsid w:val="00DF2B6D"/>
    <w:rsid w:val="00DF371D"/>
    <w:rsid w:val="00DF514F"/>
    <w:rsid w:val="00DF5613"/>
    <w:rsid w:val="00E0232C"/>
    <w:rsid w:val="00E0502C"/>
    <w:rsid w:val="00E073DB"/>
    <w:rsid w:val="00E1032E"/>
    <w:rsid w:val="00E10683"/>
    <w:rsid w:val="00E1312C"/>
    <w:rsid w:val="00E13AF6"/>
    <w:rsid w:val="00E14C27"/>
    <w:rsid w:val="00E16C72"/>
    <w:rsid w:val="00E223F1"/>
    <w:rsid w:val="00E23F3B"/>
    <w:rsid w:val="00E26DFE"/>
    <w:rsid w:val="00E279C2"/>
    <w:rsid w:val="00E309ED"/>
    <w:rsid w:val="00E30C94"/>
    <w:rsid w:val="00E30FD8"/>
    <w:rsid w:val="00E33F10"/>
    <w:rsid w:val="00E34807"/>
    <w:rsid w:val="00E34A5E"/>
    <w:rsid w:val="00E3619C"/>
    <w:rsid w:val="00E36DC1"/>
    <w:rsid w:val="00E370BD"/>
    <w:rsid w:val="00E37BB3"/>
    <w:rsid w:val="00E401DB"/>
    <w:rsid w:val="00E4024C"/>
    <w:rsid w:val="00E4043A"/>
    <w:rsid w:val="00E43A0C"/>
    <w:rsid w:val="00E444D3"/>
    <w:rsid w:val="00E44923"/>
    <w:rsid w:val="00E452DA"/>
    <w:rsid w:val="00E457BD"/>
    <w:rsid w:val="00E47CD5"/>
    <w:rsid w:val="00E50A00"/>
    <w:rsid w:val="00E515FE"/>
    <w:rsid w:val="00E5222F"/>
    <w:rsid w:val="00E5282F"/>
    <w:rsid w:val="00E53169"/>
    <w:rsid w:val="00E537AB"/>
    <w:rsid w:val="00E55731"/>
    <w:rsid w:val="00E567BA"/>
    <w:rsid w:val="00E60DD6"/>
    <w:rsid w:val="00E6155F"/>
    <w:rsid w:val="00E61E38"/>
    <w:rsid w:val="00E623C4"/>
    <w:rsid w:val="00E645C6"/>
    <w:rsid w:val="00E654F4"/>
    <w:rsid w:val="00E66FF8"/>
    <w:rsid w:val="00E6792A"/>
    <w:rsid w:val="00E70885"/>
    <w:rsid w:val="00E7279F"/>
    <w:rsid w:val="00E728E3"/>
    <w:rsid w:val="00E72F55"/>
    <w:rsid w:val="00E739C3"/>
    <w:rsid w:val="00E76608"/>
    <w:rsid w:val="00E76988"/>
    <w:rsid w:val="00E76E68"/>
    <w:rsid w:val="00E77DB0"/>
    <w:rsid w:val="00E80744"/>
    <w:rsid w:val="00E809D3"/>
    <w:rsid w:val="00E81732"/>
    <w:rsid w:val="00E8404A"/>
    <w:rsid w:val="00E84B94"/>
    <w:rsid w:val="00E853F1"/>
    <w:rsid w:val="00E860B2"/>
    <w:rsid w:val="00E87011"/>
    <w:rsid w:val="00E87A2C"/>
    <w:rsid w:val="00E87B20"/>
    <w:rsid w:val="00E929A5"/>
    <w:rsid w:val="00E944B1"/>
    <w:rsid w:val="00E94609"/>
    <w:rsid w:val="00E95035"/>
    <w:rsid w:val="00E95151"/>
    <w:rsid w:val="00E9582B"/>
    <w:rsid w:val="00E97645"/>
    <w:rsid w:val="00EA111F"/>
    <w:rsid w:val="00EA1957"/>
    <w:rsid w:val="00EA25E9"/>
    <w:rsid w:val="00EA25EE"/>
    <w:rsid w:val="00EA4512"/>
    <w:rsid w:val="00EA4D96"/>
    <w:rsid w:val="00EA5144"/>
    <w:rsid w:val="00EB2A10"/>
    <w:rsid w:val="00EB47BB"/>
    <w:rsid w:val="00EB707F"/>
    <w:rsid w:val="00EB71CB"/>
    <w:rsid w:val="00EB720F"/>
    <w:rsid w:val="00EB7EE9"/>
    <w:rsid w:val="00EC0400"/>
    <w:rsid w:val="00EC29A2"/>
    <w:rsid w:val="00EC2E1A"/>
    <w:rsid w:val="00EC5844"/>
    <w:rsid w:val="00EC7347"/>
    <w:rsid w:val="00EC749A"/>
    <w:rsid w:val="00EC7F9E"/>
    <w:rsid w:val="00ED08A7"/>
    <w:rsid w:val="00ED0A50"/>
    <w:rsid w:val="00ED107D"/>
    <w:rsid w:val="00ED12D1"/>
    <w:rsid w:val="00ED1F7F"/>
    <w:rsid w:val="00ED23D5"/>
    <w:rsid w:val="00ED3089"/>
    <w:rsid w:val="00ED31D2"/>
    <w:rsid w:val="00ED56C8"/>
    <w:rsid w:val="00ED5701"/>
    <w:rsid w:val="00ED5A1D"/>
    <w:rsid w:val="00ED7232"/>
    <w:rsid w:val="00EE02CD"/>
    <w:rsid w:val="00EE1ED1"/>
    <w:rsid w:val="00EE2136"/>
    <w:rsid w:val="00EE3275"/>
    <w:rsid w:val="00EE39A4"/>
    <w:rsid w:val="00EE3C75"/>
    <w:rsid w:val="00EE4344"/>
    <w:rsid w:val="00EE4C55"/>
    <w:rsid w:val="00EE62ED"/>
    <w:rsid w:val="00EE631E"/>
    <w:rsid w:val="00EE69C8"/>
    <w:rsid w:val="00EF1BF7"/>
    <w:rsid w:val="00EF29E3"/>
    <w:rsid w:val="00EF43C5"/>
    <w:rsid w:val="00EF4A46"/>
    <w:rsid w:val="00EF501B"/>
    <w:rsid w:val="00EF5965"/>
    <w:rsid w:val="00EF6B34"/>
    <w:rsid w:val="00EF6CD1"/>
    <w:rsid w:val="00EF76D9"/>
    <w:rsid w:val="00EF779B"/>
    <w:rsid w:val="00EF7F8D"/>
    <w:rsid w:val="00F01719"/>
    <w:rsid w:val="00F026D7"/>
    <w:rsid w:val="00F027BC"/>
    <w:rsid w:val="00F04D13"/>
    <w:rsid w:val="00F063B7"/>
    <w:rsid w:val="00F0656B"/>
    <w:rsid w:val="00F06D12"/>
    <w:rsid w:val="00F07A54"/>
    <w:rsid w:val="00F07AD3"/>
    <w:rsid w:val="00F07C9E"/>
    <w:rsid w:val="00F102EB"/>
    <w:rsid w:val="00F138AA"/>
    <w:rsid w:val="00F1578F"/>
    <w:rsid w:val="00F15B55"/>
    <w:rsid w:val="00F15B63"/>
    <w:rsid w:val="00F1636A"/>
    <w:rsid w:val="00F170A4"/>
    <w:rsid w:val="00F17A4F"/>
    <w:rsid w:val="00F21BD4"/>
    <w:rsid w:val="00F21F9C"/>
    <w:rsid w:val="00F224A3"/>
    <w:rsid w:val="00F24CF8"/>
    <w:rsid w:val="00F33A85"/>
    <w:rsid w:val="00F3703C"/>
    <w:rsid w:val="00F40E11"/>
    <w:rsid w:val="00F40F8B"/>
    <w:rsid w:val="00F41681"/>
    <w:rsid w:val="00F41E64"/>
    <w:rsid w:val="00F42FBB"/>
    <w:rsid w:val="00F46422"/>
    <w:rsid w:val="00F47F12"/>
    <w:rsid w:val="00F507D0"/>
    <w:rsid w:val="00F5107B"/>
    <w:rsid w:val="00F51697"/>
    <w:rsid w:val="00F51703"/>
    <w:rsid w:val="00F520A2"/>
    <w:rsid w:val="00F52177"/>
    <w:rsid w:val="00F52469"/>
    <w:rsid w:val="00F52F3E"/>
    <w:rsid w:val="00F543CB"/>
    <w:rsid w:val="00F544F4"/>
    <w:rsid w:val="00F57BA2"/>
    <w:rsid w:val="00F57E35"/>
    <w:rsid w:val="00F61645"/>
    <w:rsid w:val="00F62918"/>
    <w:rsid w:val="00F62A34"/>
    <w:rsid w:val="00F62EAC"/>
    <w:rsid w:val="00F658CB"/>
    <w:rsid w:val="00F65B04"/>
    <w:rsid w:val="00F6608D"/>
    <w:rsid w:val="00F669A5"/>
    <w:rsid w:val="00F6710D"/>
    <w:rsid w:val="00F67D32"/>
    <w:rsid w:val="00F7196F"/>
    <w:rsid w:val="00F732CD"/>
    <w:rsid w:val="00F73857"/>
    <w:rsid w:val="00F757F1"/>
    <w:rsid w:val="00F75995"/>
    <w:rsid w:val="00F77146"/>
    <w:rsid w:val="00F8096B"/>
    <w:rsid w:val="00F80BF5"/>
    <w:rsid w:val="00F80F26"/>
    <w:rsid w:val="00F811E8"/>
    <w:rsid w:val="00F8138B"/>
    <w:rsid w:val="00F8151C"/>
    <w:rsid w:val="00F838AC"/>
    <w:rsid w:val="00F8442F"/>
    <w:rsid w:val="00F8595B"/>
    <w:rsid w:val="00F85F80"/>
    <w:rsid w:val="00F8648D"/>
    <w:rsid w:val="00F86C18"/>
    <w:rsid w:val="00F8709F"/>
    <w:rsid w:val="00F87F45"/>
    <w:rsid w:val="00F927C2"/>
    <w:rsid w:val="00F93576"/>
    <w:rsid w:val="00F96697"/>
    <w:rsid w:val="00F96CC9"/>
    <w:rsid w:val="00FA0B28"/>
    <w:rsid w:val="00FA2C11"/>
    <w:rsid w:val="00FA2D69"/>
    <w:rsid w:val="00FA6194"/>
    <w:rsid w:val="00FA66CB"/>
    <w:rsid w:val="00FA6A1D"/>
    <w:rsid w:val="00FA7033"/>
    <w:rsid w:val="00FA734B"/>
    <w:rsid w:val="00FB0086"/>
    <w:rsid w:val="00FB19DF"/>
    <w:rsid w:val="00FB3B8D"/>
    <w:rsid w:val="00FB4F05"/>
    <w:rsid w:val="00FB5C04"/>
    <w:rsid w:val="00FB64C1"/>
    <w:rsid w:val="00FB66E9"/>
    <w:rsid w:val="00FB68B3"/>
    <w:rsid w:val="00FC0B37"/>
    <w:rsid w:val="00FC0B5F"/>
    <w:rsid w:val="00FC0F60"/>
    <w:rsid w:val="00FC2A60"/>
    <w:rsid w:val="00FC2FE3"/>
    <w:rsid w:val="00FC42AE"/>
    <w:rsid w:val="00FC72FA"/>
    <w:rsid w:val="00FC730B"/>
    <w:rsid w:val="00FD09CB"/>
    <w:rsid w:val="00FD0A66"/>
    <w:rsid w:val="00FD165A"/>
    <w:rsid w:val="00FD25F6"/>
    <w:rsid w:val="00FD362B"/>
    <w:rsid w:val="00FD4B33"/>
    <w:rsid w:val="00FD5371"/>
    <w:rsid w:val="00FD645D"/>
    <w:rsid w:val="00FE0598"/>
    <w:rsid w:val="00FE2A43"/>
    <w:rsid w:val="00FE2A7C"/>
    <w:rsid w:val="00FE3350"/>
    <w:rsid w:val="00FE3C96"/>
    <w:rsid w:val="00FE6992"/>
    <w:rsid w:val="00FF0816"/>
    <w:rsid w:val="00FF0C3C"/>
    <w:rsid w:val="00FF14B5"/>
    <w:rsid w:val="00FF2C7E"/>
    <w:rsid w:val="00FF4836"/>
    <w:rsid w:val="00FF497F"/>
    <w:rsid w:val="00FF557F"/>
    <w:rsid w:val="00FF6D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DB7E60"/>
  <w15:docId w15:val="{92F87369-CB51-4C59-A42C-3F5A459C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CF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8930E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B66CB3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930E4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99"/>
    <w:qFormat/>
    <w:rsid w:val="00AA125E"/>
    <w:pPr>
      <w:ind w:left="720"/>
      <w:contextualSpacing/>
    </w:pPr>
  </w:style>
  <w:style w:type="character" w:customStyle="1" w:styleId="apple-converted-space">
    <w:name w:val="apple-converted-space"/>
    <w:rsid w:val="003C69C6"/>
    <w:rPr>
      <w:rFonts w:cs="Times New Roman"/>
    </w:rPr>
  </w:style>
  <w:style w:type="character" w:customStyle="1" w:styleId="apple-style-span">
    <w:name w:val="apple-style-span"/>
    <w:uiPriority w:val="99"/>
    <w:rsid w:val="003C69C6"/>
    <w:rPr>
      <w:rFonts w:cs="Times New Roman"/>
    </w:rPr>
  </w:style>
  <w:style w:type="character" w:styleId="Hyperlink">
    <w:name w:val="Hyperlink"/>
    <w:uiPriority w:val="99"/>
    <w:rsid w:val="001B3EC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BE3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7D5A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D5ADE"/>
    <w:rPr>
      <w:rFonts w:ascii="Tahoma" w:hAnsi="Tahoma" w:cs="Tahoma"/>
      <w:sz w:val="16"/>
      <w:szCs w:val="16"/>
    </w:rPr>
  </w:style>
  <w:style w:type="character" w:customStyle="1" w:styleId="citation">
    <w:name w:val="citation"/>
    <w:uiPriority w:val="99"/>
    <w:rsid w:val="00FD25F6"/>
    <w:rPr>
      <w:rFonts w:cs="Times New Roman"/>
    </w:rPr>
  </w:style>
  <w:style w:type="character" w:customStyle="1" w:styleId="ref-journal">
    <w:name w:val="ref-journal"/>
    <w:uiPriority w:val="99"/>
    <w:rsid w:val="00FD25F6"/>
    <w:rPr>
      <w:rFonts w:cs="Times New Roman"/>
    </w:rPr>
  </w:style>
  <w:style w:type="character" w:customStyle="1" w:styleId="ref-vol">
    <w:name w:val="ref-vol"/>
    <w:uiPriority w:val="99"/>
    <w:rsid w:val="00FD25F6"/>
    <w:rPr>
      <w:rFonts w:cs="Times New Roman"/>
    </w:rPr>
  </w:style>
  <w:style w:type="paragraph" w:customStyle="1" w:styleId="Normal11">
    <w:name w:val="Normal11"/>
    <w:uiPriority w:val="99"/>
    <w:rsid w:val="009A537F"/>
    <w:pPr>
      <w:spacing w:after="200" w:line="276" w:lineRule="auto"/>
    </w:pPr>
    <w:rPr>
      <w:rFonts w:cs="Calibri"/>
      <w:color w:val="000000"/>
      <w:sz w:val="22"/>
      <w:szCs w:val="22"/>
      <w:lang w:val="en-US" w:eastAsia="en-US"/>
    </w:rPr>
  </w:style>
  <w:style w:type="paragraph" w:customStyle="1" w:styleId="Default">
    <w:name w:val="Default"/>
    <w:uiPriority w:val="99"/>
    <w:rsid w:val="003E7B1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rsid w:val="008170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1700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81700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0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17001"/>
    <w:rPr>
      <w:rFonts w:cs="Times New Roman"/>
      <w:b/>
      <w:bCs/>
      <w:sz w:val="20"/>
      <w:szCs w:val="20"/>
    </w:rPr>
  </w:style>
  <w:style w:type="paragraph" w:customStyle="1" w:styleId="Normal1">
    <w:name w:val="Normal1"/>
    <w:uiPriority w:val="99"/>
    <w:rsid w:val="00A447CB"/>
    <w:pPr>
      <w:spacing w:after="200" w:line="276" w:lineRule="auto"/>
    </w:pPr>
    <w:rPr>
      <w:rFonts w:cs="Calibri"/>
      <w:color w:val="000000"/>
      <w:sz w:val="22"/>
      <w:szCs w:val="22"/>
      <w:lang w:val="en-US" w:eastAsia="en-US"/>
    </w:rPr>
  </w:style>
  <w:style w:type="character" w:styleId="Strong">
    <w:name w:val="Strong"/>
    <w:uiPriority w:val="22"/>
    <w:qFormat/>
    <w:locked/>
    <w:rsid w:val="00C34F80"/>
    <w:rPr>
      <w:b/>
      <w:bCs/>
    </w:rPr>
  </w:style>
  <w:style w:type="character" w:styleId="Emphasis">
    <w:name w:val="Emphasis"/>
    <w:uiPriority w:val="20"/>
    <w:qFormat/>
    <w:locked/>
    <w:rsid w:val="0078628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56927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256927"/>
    <w:rPr>
      <w:rFonts w:eastAsia="Times New Roman" w:cs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6927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256927"/>
    <w:rPr>
      <w:rFonts w:eastAsia="Times New Roman" w:cs="Calibri"/>
      <w:noProof/>
      <w:sz w:val="22"/>
      <w:szCs w:val="24"/>
    </w:rPr>
  </w:style>
  <w:style w:type="character" w:customStyle="1" w:styleId="UnresolvedMention1">
    <w:name w:val="Unresolved Mention1"/>
    <w:uiPriority w:val="99"/>
    <w:semiHidden/>
    <w:unhideWhenUsed/>
    <w:rsid w:val="001E61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A66CB"/>
    <w:pPr>
      <w:spacing w:before="100" w:beforeAutospacing="1" w:after="100" w:afterAutospacing="1"/>
    </w:pPr>
    <w:rPr>
      <w:sz w:val="20"/>
      <w:szCs w:val="20"/>
    </w:rPr>
  </w:style>
  <w:style w:type="character" w:customStyle="1" w:styleId="Heading3Char">
    <w:name w:val="Heading 3 Char"/>
    <w:link w:val="Heading3"/>
    <w:semiHidden/>
    <w:rsid w:val="00B66CB3"/>
    <w:rPr>
      <w:rFonts w:ascii="Cambria" w:eastAsia="MS Gothic" w:hAnsi="Cambria" w:cs="Times New Roman"/>
      <w:b/>
      <w:bCs/>
      <w:sz w:val="26"/>
      <w:szCs w:val="26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7C5E45"/>
    <w:pPr>
      <w:spacing w:before="240" w:line="274" w:lineRule="auto"/>
    </w:pPr>
    <w:rPr>
      <w:rFonts w:ascii="Arial" w:hAnsi="Arial"/>
    </w:rPr>
  </w:style>
  <w:style w:type="character" w:customStyle="1" w:styleId="BodyTextChar">
    <w:name w:val="Body Text Char"/>
    <w:link w:val="BodyText"/>
    <w:uiPriority w:val="99"/>
    <w:rsid w:val="007C5E45"/>
    <w:rPr>
      <w:rFonts w:ascii="Arial" w:eastAsia="Times New Roman" w:hAnsi="Arial"/>
      <w:sz w:val="22"/>
      <w:szCs w:val="24"/>
      <w:lang w:val="en-US" w:eastAsia="en-US"/>
    </w:rPr>
  </w:style>
  <w:style w:type="paragraph" w:customStyle="1" w:styleId="Bulletlisting">
    <w:name w:val="Bullet (listing)"/>
    <w:basedOn w:val="Normal"/>
    <w:uiPriority w:val="99"/>
    <w:rsid w:val="007C5E45"/>
    <w:pPr>
      <w:numPr>
        <w:numId w:val="12"/>
      </w:numPr>
      <w:spacing w:before="120" w:line="274" w:lineRule="auto"/>
    </w:pPr>
    <w:rPr>
      <w:rFonts w:ascii="Arial" w:hAnsi="Arial"/>
    </w:rPr>
  </w:style>
  <w:style w:type="character" w:customStyle="1" w:styleId="UnresolvedMention2">
    <w:name w:val="Unresolved Mention2"/>
    <w:uiPriority w:val="99"/>
    <w:semiHidden/>
    <w:unhideWhenUsed/>
    <w:rsid w:val="00A709B3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0B0E2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4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92969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9ADE1-6EDB-4079-87B8-938C41085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Non-amplification assay for the detection of Plasmodium falciparum and Plasmodium vivax in clinical samples using gold nanoparticles</vt:lpstr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Non-amplification assay for the detection of Plasmodium falciparum and Plasmodium vivax in clinical samples using gold nanoparticles</dc:title>
  <dc:creator>Himanshu Gupta</dc:creator>
  <cp:lastModifiedBy>Amala Gobiraman, Integra-PDY, IN</cp:lastModifiedBy>
  <cp:revision>2</cp:revision>
  <dcterms:created xsi:type="dcterms:W3CDTF">2020-05-21T04:41:00Z</dcterms:created>
  <dcterms:modified xsi:type="dcterms:W3CDTF">2020-05-21T04:41:00Z</dcterms:modified>
</cp:coreProperties>
</file>